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CF3" w:rsidRDefault="00672CF3" w:rsidP="00672CF3">
      <w:pPr>
        <w:spacing w:after="0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 w:rsidRPr="008A2B88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1</w:t>
      </w:r>
      <w:r w:rsidRPr="008A2B88">
        <w:rPr>
          <w:rFonts w:ascii="Times New Roman" w:hAnsi="Times New Roman" w:cs="Times New Roman"/>
          <w:b/>
          <w:lang w:val="en-US"/>
        </w:rPr>
        <w:t>.</w:t>
      </w:r>
      <w:proofErr w:type="gramEnd"/>
      <w:r w:rsidRPr="008A2B88">
        <w:rPr>
          <w:rFonts w:ascii="Times New Roman" w:hAnsi="Times New Roman" w:cs="Times New Roman"/>
          <w:b/>
          <w:lang w:val="en-US"/>
        </w:rPr>
        <w:t xml:space="preserve"> Age and sex distribution in </w:t>
      </w:r>
      <w:proofErr w:type="spellStart"/>
      <w:r w:rsidRPr="008A2B88">
        <w:rPr>
          <w:rFonts w:ascii="Times New Roman" w:hAnsi="Times New Roman" w:cs="Times New Roman"/>
          <w:b/>
          <w:lang w:val="en-US"/>
        </w:rPr>
        <w:t>Constances</w:t>
      </w:r>
      <w:proofErr w:type="spellEnd"/>
      <w:r w:rsidRPr="008A2B88">
        <w:rPr>
          <w:rFonts w:ascii="Times New Roman" w:hAnsi="Times New Roman" w:cs="Times New Roman"/>
          <w:b/>
          <w:lang w:val="en-US"/>
        </w:rPr>
        <w:t xml:space="preserve"> and the French population</w:t>
      </w:r>
      <w:r>
        <w:rPr>
          <w:rFonts w:ascii="Times New Roman" w:hAnsi="Times New Roman" w:cs="Times New Roman"/>
          <w:b/>
          <w:lang w:val="en-US"/>
        </w:rPr>
        <w:t xml:space="preserve"> (18-75 years old)</w:t>
      </w:r>
      <w:r w:rsidRPr="008A2B88">
        <w:rPr>
          <w:rFonts w:ascii="Times New Roman" w:hAnsi="Times New Roman" w:cs="Times New Roman"/>
          <w:b/>
          <w:lang w:val="en-US"/>
        </w:rPr>
        <w:t xml:space="preserve"> </w:t>
      </w:r>
    </w:p>
    <w:p w:rsidR="00672CF3" w:rsidRDefault="00672CF3" w:rsidP="00672CF3">
      <w:pPr>
        <w:spacing w:after="0"/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664"/>
        <w:gridCol w:w="4665"/>
        <w:gridCol w:w="4665"/>
      </w:tblGrid>
      <w:tr w:rsidR="00672CF3" w:rsidTr="00F759BA">
        <w:tc>
          <w:tcPr>
            <w:tcW w:w="4664" w:type="dxa"/>
          </w:tcPr>
          <w:p w:rsidR="00672CF3" w:rsidRDefault="00672CF3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65" w:type="dxa"/>
          </w:tcPr>
          <w:p w:rsidR="00672CF3" w:rsidRPr="00051771" w:rsidRDefault="00672CF3" w:rsidP="00F759B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51771">
              <w:rPr>
                <w:rFonts w:ascii="Times New Roman" w:hAnsi="Times New Roman" w:cs="Times New Roman"/>
                <w:b/>
                <w:lang w:val="en-US"/>
              </w:rPr>
              <w:t>Constances</w:t>
            </w:r>
            <w:proofErr w:type="spellEnd"/>
            <w:r w:rsidRPr="00051771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</w:tc>
        <w:tc>
          <w:tcPr>
            <w:tcW w:w="4665" w:type="dxa"/>
          </w:tcPr>
          <w:p w:rsidR="00672CF3" w:rsidRPr="00051771" w:rsidRDefault="00672CF3" w:rsidP="00F759B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51771">
              <w:rPr>
                <w:rFonts w:ascii="Times New Roman" w:hAnsi="Times New Roman" w:cs="Times New Roman"/>
                <w:b/>
                <w:lang w:val="en-US"/>
              </w:rPr>
              <w:t>Insee</w:t>
            </w:r>
            <w:proofErr w:type="spellEnd"/>
            <w:r w:rsidRPr="00051771">
              <w:rPr>
                <w:rFonts w:ascii="Times New Roman" w:hAnsi="Times New Roman" w:cs="Times New Roman"/>
                <w:b/>
                <w:lang w:val="en-US"/>
              </w:rPr>
              <w:t xml:space="preserve"> (French population)</w:t>
            </w:r>
          </w:p>
        </w:tc>
      </w:tr>
      <w:tr w:rsidR="00672CF3" w:rsidTr="00F759BA">
        <w:tc>
          <w:tcPr>
            <w:tcW w:w="4664" w:type="dxa"/>
          </w:tcPr>
          <w:p w:rsidR="00672CF3" w:rsidRDefault="00672CF3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Sex  </w:t>
            </w:r>
          </w:p>
        </w:tc>
        <w:tc>
          <w:tcPr>
            <w:tcW w:w="4665" w:type="dxa"/>
          </w:tcPr>
          <w:p w:rsidR="00672CF3" w:rsidRDefault="00672CF3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65" w:type="dxa"/>
          </w:tcPr>
          <w:p w:rsidR="00672CF3" w:rsidRDefault="00672CF3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72CF3" w:rsidTr="00F759BA">
        <w:tc>
          <w:tcPr>
            <w:tcW w:w="4664" w:type="dxa"/>
          </w:tcPr>
          <w:p w:rsidR="00672CF3" w:rsidRPr="00D24EEF" w:rsidRDefault="00672CF3" w:rsidP="00F759BA">
            <w:pPr>
              <w:rPr>
                <w:rFonts w:ascii="Times New Roman" w:hAnsi="Times New Roman" w:cs="Times New Roman"/>
                <w:lang w:val="en-US"/>
              </w:rPr>
            </w:pPr>
            <w:r w:rsidRPr="00D24EEF">
              <w:rPr>
                <w:rFonts w:ascii="Times New Roman" w:hAnsi="Times New Roman" w:cs="Times New Roman"/>
                <w:lang w:val="en-US"/>
              </w:rPr>
              <w:t xml:space="preserve">Men </w:t>
            </w:r>
          </w:p>
        </w:tc>
        <w:tc>
          <w:tcPr>
            <w:tcW w:w="4665" w:type="dxa"/>
          </w:tcPr>
          <w:p w:rsidR="00672CF3" w:rsidRDefault="00B90CD8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0783</w:t>
            </w:r>
            <w:r w:rsidR="00672CF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r w:rsidR="006E4A0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8.1</w:t>
            </w:r>
            <w:r w:rsidR="00672CF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4665" w:type="dxa"/>
          </w:tcPr>
          <w:p w:rsidR="00672CF3" w:rsidRDefault="00672CF3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6447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24994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48.8)</w:t>
            </w:r>
          </w:p>
        </w:tc>
      </w:tr>
      <w:tr w:rsidR="00672CF3" w:rsidTr="00F759BA">
        <w:tc>
          <w:tcPr>
            <w:tcW w:w="4664" w:type="dxa"/>
          </w:tcPr>
          <w:p w:rsidR="00672CF3" w:rsidRPr="00D24EEF" w:rsidRDefault="00672CF3" w:rsidP="00F759BA">
            <w:pPr>
              <w:rPr>
                <w:rFonts w:ascii="Times New Roman" w:hAnsi="Times New Roman" w:cs="Times New Roman"/>
                <w:lang w:val="en-US"/>
              </w:rPr>
            </w:pPr>
            <w:r w:rsidRPr="00D24EEF">
              <w:rPr>
                <w:rFonts w:ascii="Times New Roman" w:hAnsi="Times New Roman" w:cs="Times New Roman"/>
                <w:lang w:val="en-US"/>
              </w:rPr>
              <w:t xml:space="preserve">Women </w:t>
            </w:r>
          </w:p>
        </w:tc>
        <w:tc>
          <w:tcPr>
            <w:tcW w:w="4665" w:type="dxa"/>
          </w:tcPr>
          <w:p w:rsidR="00672CF3" w:rsidRDefault="00B90CD8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3129</w:t>
            </w:r>
            <w:r w:rsidR="00672CF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r w:rsidR="006E4A0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1.8</w:t>
            </w:r>
            <w:r w:rsidR="00672CF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4665" w:type="dxa"/>
          </w:tcPr>
          <w:p w:rsidR="00672CF3" w:rsidRDefault="00672CF3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6447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35762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51.1)</w:t>
            </w:r>
          </w:p>
        </w:tc>
      </w:tr>
      <w:tr w:rsidR="00672CF3" w:rsidTr="00F759BA">
        <w:tc>
          <w:tcPr>
            <w:tcW w:w="4664" w:type="dxa"/>
          </w:tcPr>
          <w:p w:rsidR="00672CF3" w:rsidRDefault="00672CF3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Age groups </w:t>
            </w:r>
          </w:p>
        </w:tc>
        <w:tc>
          <w:tcPr>
            <w:tcW w:w="4665" w:type="dxa"/>
          </w:tcPr>
          <w:p w:rsidR="00672CF3" w:rsidRDefault="00672CF3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65" w:type="dxa"/>
          </w:tcPr>
          <w:p w:rsidR="00672CF3" w:rsidRDefault="00672CF3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72CF3" w:rsidTr="00F759BA">
        <w:tc>
          <w:tcPr>
            <w:tcW w:w="4664" w:type="dxa"/>
          </w:tcPr>
          <w:p w:rsidR="00672CF3" w:rsidRPr="001E4A3C" w:rsidRDefault="00672CF3" w:rsidP="00F759BA">
            <w:pPr>
              <w:rPr>
                <w:rFonts w:ascii="Times New Roman" w:hAnsi="Times New Roman" w:cs="Times New Roman"/>
                <w:lang w:val="en-US"/>
              </w:rPr>
            </w:pPr>
            <w:r w:rsidRPr="001E4A3C">
              <w:rPr>
                <w:rFonts w:ascii="Times New Roman" w:hAnsi="Times New Roman" w:cs="Times New Roman"/>
                <w:lang w:val="en-US"/>
              </w:rPr>
              <w:t>18-29</w:t>
            </w:r>
          </w:p>
        </w:tc>
        <w:tc>
          <w:tcPr>
            <w:tcW w:w="4665" w:type="dxa"/>
          </w:tcPr>
          <w:p w:rsidR="00672CF3" w:rsidRDefault="006E4A08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56</w:t>
            </w:r>
            <w:r w:rsidR="00B90CD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.4</w:t>
            </w:r>
            <w:r w:rsidR="00672CF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4665" w:type="dxa"/>
          </w:tcPr>
          <w:p w:rsidR="00672CF3" w:rsidRDefault="00672CF3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6447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2769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20.1)</w:t>
            </w:r>
          </w:p>
        </w:tc>
      </w:tr>
      <w:tr w:rsidR="00672CF3" w:rsidTr="00F759BA">
        <w:tc>
          <w:tcPr>
            <w:tcW w:w="4664" w:type="dxa"/>
          </w:tcPr>
          <w:p w:rsidR="00672CF3" w:rsidRPr="001E4A3C" w:rsidRDefault="00672CF3" w:rsidP="00F759BA">
            <w:pPr>
              <w:rPr>
                <w:rFonts w:ascii="Times New Roman" w:hAnsi="Times New Roman" w:cs="Times New Roman"/>
                <w:lang w:val="en-US"/>
              </w:rPr>
            </w:pPr>
            <w:r w:rsidRPr="001E4A3C">
              <w:rPr>
                <w:rFonts w:ascii="Times New Roman" w:hAnsi="Times New Roman" w:cs="Times New Roman"/>
                <w:lang w:val="en-US"/>
              </w:rPr>
              <w:t>30-39</w:t>
            </w:r>
          </w:p>
        </w:tc>
        <w:tc>
          <w:tcPr>
            <w:tcW w:w="4665" w:type="dxa"/>
          </w:tcPr>
          <w:p w:rsidR="00672CF3" w:rsidRDefault="006E4A08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944</w:t>
            </w:r>
            <w:r w:rsidR="00B90CD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21.8</w:t>
            </w:r>
            <w:r w:rsidR="00672CF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4665" w:type="dxa"/>
          </w:tcPr>
          <w:p w:rsidR="00672CF3" w:rsidRDefault="00672CF3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6447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1915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17.7)</w:t>
            </w:r>
          </w:p>
        </w:tc>
      </w:tr>
      <w:tr w:rsidR="00672CF3" w:rsidTr="00F759BA">
        <w:tc>
          <w:tcPr>
            <w:tcW w:w="4664" w:type="dxa"/>
          </w:tcPr>
          <w:p w:rsidR="00672CF3" w:rsidRPr="001E4A3C" w:rsidRDefault="00672CF3" w:rsidP="00F759BA">
            <w:pPr>
              <w:rPr>
                <w:rFonts w:ascii="Times New Roman" w:hAnsi="Times New Roman" w:cs="Times New Roman"/>
                <w:lang w:val="en-US"/>
              </w:rPr>
            </w:pPr>
            <w:r w:rsidRPr="001E4A3C">
              <w:rPr>
                <w:rFonts w:ascii="Times New Roman" w:hAnsi="Times New Roman" w:cs="Times New Roman"/>
                <w:lang w:val="en-US"/>
              </w:rPr>
              <w:t>40-49</w:t>
            </w:r>
          </w:p>
        </w:tc>
        <w:tc>
          <w:tcPr>
            <w:tcW w:w="4665" w:type="dxa"/>
          </w:tcPr>
          <w:p w:rsidR="00672CF3" w:rsidRDefault="006E4A08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192</w:t>
            </w:r>
            <w:r w:rsidR="00B90CD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23.7</w:t>
            </w:r>
            <w:r w:rsidR="00672CF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4665" w:type="dxa"/>
          </w:tcPr>
          <w:p w:rsidR="00672CF3" w:rsidRDefault="00672CF3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6447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8952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19.3)</w:t>
            </w:r>
          </w:p>
        </w:tc>
      </w:tr>
      <w:tr w:rsidR="00672CF3" w:rsidTr="00F759BA">
        <w:tc>
          <w:tcPr>
            <w:tcW w:w="4664" w:type="dxa"/>
          </w:tcPr>
          <w:p w:rsidR="00672CF3" w:rsidRPr="001E4A3C" w:rsidRDefault="00672CF3" w:rsidP="00F759BA">
            <w:pPr>
              <w:rPr>
                <w:rFonts w:ascii="Times New Roman" w:hAnsi="Times New Roman" w:cs="Times New Roman"/>
                <w:lang w:val="en-US"/>
              </w:rPr>
            </w:pPr>
            <w:r w:rsidRPr="001E4A3C">
              <w:rPr>
                <w:rFonts w:ascii="Times New Roman" w:hAnsi="Times New Roman" w:cs="Times New Roman"/>
                <w:lang w:val="en-US"/>
              </w:rPr>
              <w:t>50-59</w:t>
            </w:r>
          </w:p>
        </w:tc>
        <w:tc>
          <w:tcPr>
            <w:tcW w:w="4665" w:type="dxa"/>
          </w:tcPr>
          <w:p w:rsidR="00672CF3" w:rsidRDefault="006E4A08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680</w:t>
            </w:r>
            <w:r w:rsidR="00B90CD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21.4</w:t>
            </w:r>
            <w:r w:rsidR="00672CF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4665" w:type="dxa"/>
          </w:tcPr>
          <w:p w:rsidR="00672CF3" w:rsidRPr="00464478" w:rsidRDefault="00672CF3" w:rsidP="00F759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6447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7168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18.9)</w:t>
            </w:r>
          </w:p>
        </w:tc>
      </w:tr>
      <w:tr w:rsidR="00672CF3" w:rsidTr="00F759BA">
        <w:tc>
          <w:tcPr>
            <w:tcW w:w="4664" w:type="dxa"/>
          </w:tcPr>
          <w:p w:rsidR="00672CF3" w:rsidRPr="001E4A3C" w:rsidRDefault="00CD0ADC" w:rsidP="00F759B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-69</w:t>
            </w:r>
          </w:p>
        </w:tc>
        <w:tc>
          <w:tcPr>
            <w:tcW w:w="4665" w:type="dxa"/>
          </w:tcPr>
          <w:p w:rsidR="00672CF3" w:rsidRDefault="006E4A08" w:rsidP="00F759B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531</w:t>
            </w:r>
            <w:r w:rsidR="00B90CD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19.6</w:t>
            </w:r>
            <w:r w:rsidR="00672CF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4665" w:type="dxa"/>
          </w:tcPr>
          <w:p w:rsidR="00672CF3" w:rsidRPr="00464478" w:rsidRDefault="00672CF3" w:rsidP="00F759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6447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9950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23.8)</w:t>
            </w:r>
          </w:p>
        </w:tc>
      </w:tr>
    </w:tbl>
    <w:p w:rsidR="00672CF3" w:rsidRPr="00BA68A0" w:rsidRDefault="00672CF3" w:rsidP="00672CF3">
      <w:pPr>
        <w:spacing w:after="0"/>
        <w:rPr>
          <w:rFonts w:ascii="Times New Roman" w:hAnsi="Times New Roman" w:cs="Times New Roman"/>
          <w:i/>
          <w:lang w:val="en-US"/>
        </w:rPr>
      </w:pPr>
      <w:r w:rsidRPr="00BA68A0">
        <w:rPr>
          <w:rFonts w:ascii="Times New Roman" w:hAnsi="Times New Roman" w:cs="Times New Roman"/>
          <w:i/>
          <w:lang w:val="en-US"/>
        </w:rPr>
        <w:t>*</w:t>
      </w:r>
      <w:proofErr w:type="spellStart"/>
      <w:r w:rsidRPr="00BA68A0">
        <w:rPr>
          <w:rFonts w:ascii="Times New Roman" w:hAnsi="Times New Roman" w:cs="Times New Roman"/>
          <w:i/>
          <w:lang w:val="en-US"/>
        </w:rPr>
        <w:t>Constances</w:t>
      </w:r>
      <w:proofErr w:type="spellEnd"/>
      <w:r w:rsidRPr="00BA68A0">
        <w:rPr>
          <w:rFonts w:ascii="Times New Roman" w:hAnsi="Times New Roman" w:cs="Times New Roman"/>
          <w:i/>
          <w:lang w:val="en-US"/>
        </w:rPr>
        <w:t xml:space="preserve"> estimates are weighted for non-response</w:t>
      </w:r>
      <w:r>
        <w:rPr>
          <w:rFonts w:ascii="Times New Roman" w:hAnsi="Times New Roman" w:cs="Times New Roman"/>
          <w:i/>
          <w:lang w:val="en-US"/>
        </w:rPr>
        <w:t xml:space="preserve"> and are those calculated before standardization</w:t>
      </w:r>
    </w:p>
    <w:p w:rsidR="00672CF3" w:rsidRDefault="00672CF3" w:rsidP="00672CF3">
      <w:pPr>
        <w:spacing w:after="0"/>
        <w:rPr>
          <w:rFonts w:ascii="Times New Roman" w:hAnsi="Times New Roman" w:cs="Times New Roman"/>
          <w:i/>
          <w:lang w:val="en-US"/>
        </w:rPr>
      </w:pPr>
      <w:r w:rsidRPr="00BA68A0">
        <w:rPr>
          <w:rFonts w:ascii="Times New Roman" w:hAnsi="Times New Roman" w:cs="Times New Roman"/>
          <w:i/>
          <w:lang w:val="en-US"/>
        </w:rPr>
        <w:t xml:space="preserve">Estimates are </w:t>
      </w:r>
      <w:proofErr w:type="gramStart"/>
      <w:r w:rsidRPr="00BA68A0">
        <w:rPr>
          <w:rFonts w:ascii="Times New Roman" w:hAnsi="Times New Roman" w:cs="Times New Roman"/>
          <w:i/>
          <w:lang w:val="en-US"/>
        </w:rPr>
        <w:t>N(</w:t>
      </w:r>
      <w:proofErr w:type="gramEnd"/>
      <w:r w:rsidRPr="00BA68A0">
        <w:rPr>
          <w:rFonts w:ascii="Times New Roman" w:hAnsi="Times New Roman" w:cs="Times New Roman"/>
          <w:i/>
          <w:lang w:val="en-US"/>
        </w:rPr>
        <w:t>%)</w:t>
      </w:r>
    </w:p>
    <w:p w:rsidR="00CA61AB" w:rsidRDefault="00CA61AB" w:rsidP="00672CF3">
      <w:pPr>
        <w:spacing w:after="0"/>
        <w:rPr>
          <w:rFonts w:ascii="Times New Roman" w:hAnsi="Times New Roman" w:cs="Times New Roman"/>
          <w:i/>
          <w:lang w:val="en-US"/>
        </w:rPr>
      </w:pPr>
    </w:p>
    <w:p w:rsidR="006E4A08" w:rsidRDefault="006E4A0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2120A8" w:rsidRPr="002120A8" w:rsidRDefault="002120A8" w:rsidP="002120A8">
      <w:pPr>
        <w:rPr>
          <w:rFonts w:ascii="Times New Roman" w:hAnsi="Times New Roman" w:cs="Times New Roman"/>
          <w:lang w:val="en-US"/>
        </w:rPr>
      </w:pPr>
      <w:proofErr w:type="gramStart"/>
      <w:r w:rsidRPr="002120A8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672CF3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2120A8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>Prevalence of underweight, normal weight, overweight and obesity in adults by se</w:t>
      </w:r>
      <w:r w:rsidR="006E4A08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>x, age and survey year (N=63,912</w:t>
      </w:r>
      <w:r w:rsidRPr="002120A8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39"/>
        <w:gridCol w:w="1312"/>
        <w:gridCol w:w="1257"/>
        <w:gridCol w:w="1258"/>
        <w:gridCol w:w="1258"/>
        <w:gridCol w:w="1258"/>
        <w:gridCol w:w="1356"/>
        <w:gridCol w:w="1259"/>
        <w:gridCol w:w="1259"/>
        <w:gridCol w:w="1259"/>
        <w:gridCol w:w="1259"/>
      </w:tblGrid>
      <w:tr w:rsidR="002120A8" w:rsidTr="00D24EEF">
        <w:tc>
          <w:tcPr>
            <w:tcW w:w="1439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6343" w:type="dxa"/>
            <w:gridSpan w:val="5"/>
          </w:tcPr>
          <w:p w:rsidR="002120A8" w:rsidRDefault="002120A8" w:rsidP="00D24E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Men</w:t>
            </w:r>
          </w:p>
        </w:tc>
        <w:tc>
          <w:tcPr>
            <w:tcW w:w="6392" w:type="dxa"/>
            <w:gridSpan w:val="5"/>
          </w:tcPr>
          <w:p w:rsidR="002120A8" w:rsidRDefault="002120A8" w:rsidP="00D24E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Women</w:t>
            </w:r>
          </w:p>
        </w:tc>
      </w:tr>
      <w:tr w:rsidR="002120A8" w:rsidTr="00D24EEF">
        <w:tc>
          <w:tcPr>
            <w:tcW w:w="1439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312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8-29</w:t>
            </w:r>
          </w:p>
        </w:tc>
        <w:tc>
          <w:tcPr>
            <w:tcW w:w="1257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0-39</w:t>
            </w:r>
          </w:p>
        </w:tc>
        <w:tc>
          <w:tcPr>
            <w:tcW w:w="1258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0-49</w:t>
            </w:r>
          </w:p>
        </w:tc>
        <w:tc>
          <w:tcPr>
            <w:tcW w:w="1258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50-59</w:t>
            </w:r>
          </w:p>
        </w:tc>
        <w:tc>
          <w:tcPr>
            <w:tcW w:w="1258" w:type="dxa"/>
          </w:tcPr>
          <w:p w:rsidR="002120A8" w:rsidRPr="00010B2B" w:rsidRDefault="005B64CD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0-69</w:t>
            </w:r>
          </w:p>
        </w:tc>
        <w:tc>
          <w:tcPr>
            <w:tcW w:w="1356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8-29</w:t>
            </w:r>
          </w:p>
        </w:tc>
        <w:tc>
          <w:tcPr>
            <w:tcW w:w="125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0-39</w:t>
            </w:r>
          </w:p>
        </w:tc>
        <w:tc>
          <w:tcPr>
            <w:tcW w:w="125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0-49</w:t>
            </w:r>
          </w:p>
        </w:tc>
        <w:tc>
          <w:tcPr>
            <w:tcW w:w="125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50-59</w:t>
            </w:r>
          </w:p>
        </w:tc>
        <w:tc>
          <w:tcPr>
            <w:tcW w:w="1259" w:type="dxa"/>
          </w:tcPr>
          <w:p w:rsidR="002120A8" w:rsidRPr="00010B2B" w:rsidRDefault="005B64CD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0-69</w:t>
            </w:r>
          </w:p>
        </w:tc>
      </w:tr>
      <w:tr w:rsidR="002120A8" w:rsidTr="00D24EEF">
        <w:tc>
          <w:tcPr>
            <w:tcW w:w="1439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2735" w:type="dxa"/>
            <w:gridSpan w:val="10"/>
          </w:tcPr>
          <w:p w:rsidR="002120A8" w:rsidRPr="00010B2B" w:rsidRDefault="002120A8" w:rsidP="00D24EEF">
            <w:pPr>
              <w:jc w:val="center"/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% (95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</w:t>
            </w: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CI)</w:t>
            </w:r>
          </w:p>
        </w:tc>
      </w:tr>
      <w:tr w:rsidR="002120A8" w:rsidTr="00D24EEF">
        <w:tc>
          <w:tcPr>
            <w:tcW w:w="1439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Underweight</w:t>
            </w:r>
          </w:p>
        </w:tc>
        <w:tc>
          <w:tcPr>
            <w:tcW w:w="1312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257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258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258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258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356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259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259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259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1259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</w:tr>
      <w:tr w:rsidR="002120A8" w:rsidRPr="00C528AA" w:rsidTr="00D24EEF">
        <w:tc>
          <w:tcPr>
            <w:tcW w:w="143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013</w:t>
            </w:r>
          </w:p>
        </w:tc>
        <w:tc>
          <w:tcPr>
            <w:tcW w:w="1312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.</w:t>
            </w:r>
            <w:r w:rsidRPr="00BE6F69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.8-7)</w:t>
            </w:r>
          </w:p>
        </w:tc>
        <w:tc>
          <w:tcPr>
            <w:tcW w:w="1257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.4 (0.2-2.6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Less than 10 cases 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Less than 10 cases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Less than 10 cases</w:t>
            </w:r>
          </w:p>
        </w:tc>
        <w:tc>
          <w:tcPr>
            <w:tcW w:w="1356" w:type="dxa"/>
          </w:tcPr>
          <w:p w:rsidR="002120A8" w:rsidRPr="00C528AA" w:rsidRDefault="00C528AA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7.8 (5.0-10.6</w:t>
            </w:r>
            <w:r w:rsidR="002120A8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528AA" w:rsidRDefault="00C528AA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.7 (4.7</w:t>
            </w:r>
            <w:r w:rsidR="002120A8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-8.7)</w:t>
            </w: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</w:t>
            </w:r>
            <w:r w:rsidR="00C815F6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.0</w:t>
            </w: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.6-4.4)</w:t>
            </w: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.1 (1.4-4.8)</w:t>
            </w: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.2 (0.5-1.8)</w:t>
            </w:r>
          </w:p>
        </w:tc>
      </w:tr>
      <w:tr w:rsidR="002120A8" w:rsidRPr="00C528AA" w:rsidTr="00D24EEF">
        <w:tc>
          <w:tcPr>
            <w:tcW w:w="143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014</w:t>
            </w:r>
          </w:p>
        </w:tc>
        <w:tc>
          <w:tcPr>
            <w:tcW w:w="1312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.1 (1.7-4.6)</w:t>
            </w:r>
          </w:p>
        </w:tc>
        <w:tc>
          <w:tcPr>
            <w:tcW w:w="1257" w:type="dxa"/>
          </w:tcPr>
          <w:p w:rsidR="002120A8" w:rsidRPr="00BE6F69" w:rsidRDefault="007F3605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.7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0.9-2.4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Less than 10 cases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Less than 10 cases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Less than 10 cases</w:t>
            </w:r>
          </w:p>
        </w:tc>
        <w:tc>
          <w:tcPr>
            <w:tcW w:w="1356" w:type="dxa"/>
          </w:tcPr>
          <w:p w:rsidR="002120A8" w:rsidRPr="00C528AA" w:rsidRDefault="00C528AA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7.2 (5.4</w:t>
            </w:r>
            <w:r w:rsidR="002120A8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-9</w:t>
            </w: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.1</w:t>
            </w:r>
            <w:r w:rsidR="002120A8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528AA" w:rsidRDefault="00C528AA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5.3 (4.0-6.9</w:t>
            </w:r>
            <w:r w:rsidR="002120A8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.2 (1.3-3.1)</w:t>
            </w: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</w:t>
            </w:r>
            <w:r w:rsidR="00B72EAF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.0</w:t>
            </w: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.2-2.8)</w:t>
            </w: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.8 (1-2.7)</w:t>
            </w:r>
          </w:p>
        </w:tc>
      </w:tr>
      <w:tr w:rsidR="002120A8" w:rsidRPr="007F3605" w:rsidTr="00D24EEF">
        <w:tc>
          <w:tcPr>
            <w:tcW w:w="143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015</w:t>
            </w:r>
          </w:p>
        </w:tc>
        <w:tc>
          <w:tcPr>
            <w:tcW w:w="1312" w:type="dxa"/>
          </w:tcPr>
          <w:p w:rsidR="002120A8" w:rsidRPr="00BE6F69" w:rsidRDefault="00D3250E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.3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2.4-6)</w:t>
            </w:r>
          </w:p>
        </w:tc>
        <w:tc>
          <w:tcPr>
            <w:tcW w:w="1257" w:type="dxa"/>
          </w:tcPr>
          <w:p w:rsidR="002120A8" w:rsidRPr="00BE6F69" w:rsidRDefault="007F3605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.0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0.4-1.5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0.4 (0.08-0.8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Less than 10 cases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Less than 10 cases</w:t>
            </w:r>
          </w:p>
        </w:tc>
        <w:tc>
          <w:tcPr>
            <w:tcW w:w="1356" w:type="dxa"/>
          </w:tcPr>
          <w:p w:rsidR="002120A8" w:rsidRPr="00C528AA" w:rsidRDefault="002120A8" w:rsidP="00B336D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.</w:t>
            </w:r>
            <w:r w:rsidR="00C528AA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 (4.5-7.8</w:t>
            </w: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528AA" w:rsidRDefault="00C528AA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.4 (3.2-5.6</w:t>
            </w:r>
            <w:r w:rsidR="002120A8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528AA" w:rsidRDefault="00C815F6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.2</w:t>
            </w:r>
            <w:r w:rsidR="002120A8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2.1-4.4)</w:t>
            </w: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.4 (1.5-3.4)</w:t>
            </w:r>
          </w:p>
        </w:tc>
        <w:tc>
          <w:tcPr>
            <w:tcW w:w="1259" w:type="dxa"/>
          </w:tcPr>
          <w:p w:rsidR="002120A8" w:rsidRPr="00C528AA" w:rsidRDefault="00242246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.9</w:t>
            </w:r>
            <w:r w:rsidR="002120A8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0.9-2.8)</w:t>
            </w:r>
          </w:p>
        </w:tc>
      </w:tr>
      <w:tr w:rsidR="002120A8" w:rsidRPr="007F3605" w:rsidTr="00D24EEF">
        <w:tc>
          <w:tcPr>
            <w:tcW w:w="143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016</w:t>
            </w:r>
          </w:p>
        </w:tc>
        <w:tc>
          <w:tcPr>
            <w:tcW w:w="1312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.4 (2.2-4.6)</w:t>
            </w:r>
          </w:p>
        </w:tc>
        <w:tc>
          <w:tcPr>
            <w:tcW w:w="1257" w:type="dxa"/>
          </w:tcPr>
          <w:p w:rsidR="002120A8" w:rsidRPr="00BE6F69" w:rsidRDefault="007F3605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.4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0.7-1.9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0.5 (0.1-0.9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Less than 10 cases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0.5 (0.1-1)</w:t>
            </w:r>
          </w:p>
        </w:tc>
        <w:tc>
          <w:tcPr>
            <w:tcW w:w="1356" w:type="dxa"/>
          </w:tcPr>
          <w:p w:rsidR="002120A8" w:rsidRPr="00C528AA" w:rsidRDefault="00C528AA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.8</w:t>
            </w:r>
            <w:r w:rsidR="002120A8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5</w:t>
            </w: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.1-8.6</w:t>
            </w:r>
            <w:r w:rsidR="002120A8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528AA" w:rsidRDefault="00C528AA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.5 (3.5</w:t>
            </w:r>
            <w:r w:rsidR="002120A8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-5.4)</w:t>
            </w:r>
          </w:p>
        </w:tc>
        <w:tc>
          <w:tcPr>
            <w:tcW w:w="1259" w:type="dxa"/>
          </w:tcPr>
          <w:p w:rsidR="002120A8" w:rsidRPr="00C528AA" w:rsidRDefault="00C815F6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.7</w:t>
            </w:r>
            <w:r w:rsidR="00C528AA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2.6-4.8</w:t>
            </w:r>
            <w:r w:rsidR="002120A8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528AA" w:rsidRDefault="00B72EAF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.2</w:t>
            </w:r>
            <w:r w:rsidR="00C528AA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.3-3.1</w:t>
            </w:r>
            <w:r w:rsidR="002120A8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</w:t>
            </w:r>
            <w:r w:rsidR="00242246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.0</w:t>
            </w:r>
            <w:r w:rsidR="00C528AA"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.2-2.8</w:t>
            </w:r>
            <w:r w:rsidRPr="00C528A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</w:tr>
      <w:tr w:rsidR="002120A8" w:rsidRPr="007F3605" w:rsidTr="00D24EEF">
        <w:tc>
          <w:tcPr>
            <w:tcW w:w="1439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Normal weight</w:t>
            </w:r>
          </w:p>
        </w:tc>
        <w:tc>
          <w:tcPr>
            <w:tcW w:w="1312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257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356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highlight w:val="green"/>
                <w:shd w:val="clear" w:color="auto" w:fill="FFFFFF"/>
              </w:rPr>
            </w:pP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highlight w:val="green"/>
                <w:shd w:val="clear" w:color="auto" w:fill="FFFFFF"/>
              </w:rPr>
            </w:pP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highlight w:val="green"/>
                <w:shd w:val="clear" w:color="auto" w:fill="FFFFFF"/>
              </w:rPr>
            </w:pP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highlight w:val="green"/>
                <w:shd w:val="clear" w:color="auto" w:fill="FFFFFF"/>
              </w:rPr>
            </w:pP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highlight w:val="green"/>
                <w:shd w:val="clear" w:color="auto" w:fill="FFFFFF"/>
              </w:rPr>
            </w:pPr>
          </w:p>
        </w:tc>
      </w:tr>
      <w:tr w:rsidR="002120A8" w:rsidTr="00D24EEF">
        <w:tc>
          <w:tcPr>
            <w:tcW w:w="143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013</w:t>
            </w:r>
          </w:p>
        </w:tc>
        <w:tc>
          <w:tcPr>
            <w:tcW w:w="1312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71</w:t>
            </w:r>
            <w:r w:rsidR="00D3250E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65.5-76.4)</w:t>
            </w:r>
          </w:p>
        </w:tc>
        <w:tc>
          <w:tcPr>
            <w:tcW w:w="1257" w:type="dxa"/>
          </w:tcPr>
          <w:p w:rsidR="002120A8" w:rsidRPr="00BE6F69" w:rsidRDefault="007F3605" w:rsidP="007F3605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3.2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58.6-67.3)</w:t>
            </w:r>
          </w:p>
        </w:tc>
        <w:tc>
          <w:tcPr>
            <w:tcW w:w="1258" w:type="dxa"/>
          </w:tcPr>
          <w:p w:rsidR="002120A8" w:rsidRPr="00BE6F69" w:rsidRDefault="004E2FB7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6.5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42.5-50.2)</w:t>
            </w:r>
          </w:p>
        </w:tc>
        <w:tc>
          <w:tcPr>
            <w:tcW w:w="1258" w:type="dxa"/>
          </w:tcPr>
          <w:p w:rsidR="002120A8" w:rsidRPr="00BE6F69" w:rsidRDefault="00F210CB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3.4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29.5-36.8)</w:t>
            </w:r>
          </w:p>
        </w:tc>
        <w:tc>
          <w:tcPr>
            <w:tcW w:w="1258" w:type="dxa"/>
          </w:tcPr>
          <w:p w:rsidR="002120A8" w:rsidRPr="00BE6F69" w:rsidRDefault="0078679A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9.8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26.4-33)</w:t>
            </w:r>
          </w:p>
        </w:tc>
        <w:tc>
          <w:tcPr>
            <w:tcW w:w="1356" w:type="dxa"/>
          </w:tcPr>
          <w:p w:rsidR="002120A8" w:rsidRPr="00CE2F31" w:rsidRDefault="00CE2F3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8.1 (63.5-72.8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E2F31" w:rsidRDefault="00CE2F3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1.5 (57.4-65.5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E2F31" w:rsidRDefault="00C815F6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58.4</w:t>
            </w:r>
            <w:r w:rsidR="00CE2F31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54.7-62.2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E2F31" w:rsidRDefault="00B72EAF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9.9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46-54)</w:t>
            </w:r>
          </w:p>
        </w:tc>
        <w:tc>
          <w:tcPr>
            <w:tcW w:w="1259" w:type="dxa"/>
          </w:tcPr>
          <w:p w:rsidR="002120A8" w:rsidRPr="00CE2F31" w:rsidRDefault="00242246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7.0</w:t>
            </w:r>
            <w:r w:rsidR="00CE2F31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42.9-51.1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</w:tr>
      <w:tr w:rsidR="002120A8" w:rsidTr="00D24EEF">
        <w:tc>
          <w:tcPr>
            <w:tcW w:w="143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014</w:t>
            </w:r>
          </w:p>
        </w:tc>
        <w:tc>
          <w:tcPr>
            <w:tcW w:w="1312" w:type="dxa"/>
          </w:tcPr>
          <w:p w:rsidR="002120A8" w:rsidRPr="00BE6F69" w:rsidRDefault="002120A8" w:rsidP="00D3250E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5.</w:t>
            </w:r>
            <w:r w:rsidR="00D3250E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61.4-69.5)</w:t>
            </w:r>
          </w:p>
        </w:tc>
        <w:tc>
          <w:tcPr>
            <w:tcW w:w="1257" w:type="dxa"/>
          </w:tcPr>
          <w:p w:rsidR="002120A8" w:rsidRPr="00BE6F69" w:rsidRDefault="007F3605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57.6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54.2-60.7)</w:t>
            </w:r>
          </w:p>
        </w:tc>
        <w:tc>
          <w:tcPr>
            <w:tcW w:w="1258" w:type="dxa"/>
          </w:tcPr>
          <w:p w:rsidR="002120A8" w:rsidRPr="00BE6F69" w:rsidRDefault="004E2FB7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5.6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42.2-48.6)</w:t>
            </w:r>
          </w:p>
        </w:tc>
        <w:tc>
          <w:tcPr>
            <w:tcW w:w="1258" w:type="dxa"/>
          </w:tcPr>
          <w:p w:rsidR="002120A8" w:rsidRPr="00BE6F69" w:rsidRDefault="002120A8" w:rsidP="00F210CB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5.</w:t>
            </w:r>
            <w:r w:rsidR="00F210C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32.5-39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0.6 (27.4-33.9)</w:t>
            </w:r>
          </w:p>
        </w:tc>
        <w:tc>
          <w:tcPr>
            <w:tcW w:w="1356" w:type="dxa"/>
          </w:tcPr>
          <w:p w:rsidR="002120A8" w:rsidRPr="00CE2F31" w:rsidRDefault="00CE2F3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7.1 (63.6-70.7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E2F31" w:rsidRDefault="00CE2F3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4.0 (60.8-67.1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E2F31" w:rsidRDefault="00CE2F3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55.4 (52.4-58.3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E2F31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51.3 (48-54.5)</w:t>
            </w:r>
          </w:p>
        </w:tc>
        <w:tc>
          <w:tcPr>
            <w:tcW w:w="1259" w:type="dxa"/>
          </w:tcPr>
          <w:p w:rsidR="002120A8" w:rsidRPr="00CE2F31" w:rsidRDefault="00CE2F3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4.7 (41.2-48.3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</w:tr>
      <w:tr w:rsidR="002120A8" w:rsidTr="00D24EEF">
        <w:tc>
          <w:tcPr>
            <w:tcW w:w="143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015</w:t>
            </w:r>
          </w:p>
        </w:tc>
        <w:tc>
          <w:tcPr>
            <w:tcW w:w="1312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1.7 (57.4-66.1)</w:t>
            </w:r>
          </w:p>
        </w:tc>
        <w:tc>
          <w:tcPr>
            <w:tcW w:w="1257" w:type="dxa"/>
          </w:tcPr>
          <w:p w:rsidR="002120A8" w:rsidRPr="00BE6F69" w:rsidRDefault="007F3605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58.7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55.6-62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4.1 (40.8-47.4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5.4 (32-38.8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6.6 (23.2-29.9)</w:t>
            </w:r>
          </w:p>
        </w:tc>
        <w:tc>
          <w:tcPr>
            <w:tcW w:w="1356" w:type="dxa"/>
          </w:tcPr>
          <w:p w:rsidR="002120A8" w:rsidRPr="00CE2F31" w:rsidRDefault="00CE2F3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5.8 (62.1-69.5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E2F31" w:rsidRDefault="007D13BB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5.6</w:t>
            </w:r>
            <w:r w:rsidR="00CE2F31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62.1-68.7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E2F31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55.7 (52.6-58.8)</w:t>
            </w:r>
          </w:p>
        </w:tc>
        <w:tc>
          <w:tcPr>
            <w:tcW w:w="1259" w:type="dxa"/>
          </w:tcPr>
          <w:p w:rsidR="002120A8" w:rsidRPr="00CE2F31" w:rsidRDefault="00CE2F3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51.0 (48-54.3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E2F31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9.5 (45.9-53.1)</w:t>
            </w:r>
          </w:p>
        </w:tc>
      </w:tr>
      <w:tr w:rsidR="002120A8" w:rsidTr="00D24EEF">
        <w:tc>
          <w:tcPr>
            <w:tcW w:w="143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016</w:t>
            </w:r>
          </w:p>
        </w:tc>
        <w:tc>
          <w:tcPr>
            <w:tcW w:w="1312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7</w:t>
            </w:r>
            <w:r w:rsidR="00D3250E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.5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63.3-70.8)</w:t>
            </w:r>
          </w:p>
        </w:tc>
        <w:tc>
          <w:tcPr>
            <w:tcW w:w="1257" w:type="dxa"/>
          </w:tcPr>
          <w:p w:rsidR="002120A8" w:rsidRPr="00BE6F69" w:rsidRDefault="007F3605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59.4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56.5-62.4)</w:t>
            </w:r>
          </w:p>
        </w:tc>
        <w:tc>
          <w:tcPr>
            <w:tcW w:w="1258" w:type="dxa"/>
          </w:tcPr>
          <w:p w:rsidR="002120A8" w:rsidRPr="00BE6F69" w:rsidRDefault="004E2FB7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4.4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41.3-47.2)</w:t>
            </w:r>
          </w:p>
        </w:tc>
        <w:tc>
          <w:tcPr>
            <w:tcW w:w="1258" w:type="dxa"/>
          </w:tcPr>
          <w:p w:rsidR="002120A8" w:rsidRPr="00BE6F69" w:rsidRDefault="00F210CB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6.5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33.1-39.7)</w:t>
            </w:r>
          </w:p>
        </w:tc>
        <w:tc>
          <w:tcPr>
            <w:tcW w:w="1258" w:type="dxa"/>
          </w:tcPr>
          <w:p w:rsidR="002120A8" w:rsidRPr="00BE6F69" w:rsidRDefault="0078679A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5.2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22.3-27.9)</w:t>
            </w:r>
          </w:p>
        </w:tc>
        <w:tc>
          <w:tcPr>
            <w:tcW w:w="1356" w:type="dxa"/>
          </w:tcPr>
          <w:p w:rsidR="002120A8" w:rsidRPr="00CE2F31" w:rsidRDefault="00CE2F3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7.0 (63.6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-70</w:t>
            </w: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.3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E2F31" w:rsidRDefault="00CE2F3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1.2 (58.6-63.9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E2F31" w:rsidRDefault="00CE2F31" w:rsidP="00C815F6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56.7 (53.9-59.5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CE2F31" w:rsidRDefault="00CE2F3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52.2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49.1-55.3)</w:t>
            </w:r>
          </w:p>
        </w:tc>
        <w:tc>
          <w:tcPr>
            <w:tcW w:w="1259" w:type="dxa"/>
          </w:tcPr>
          <w:p w:rsidR="002120A8" w:rsidRPr="00CE2F31" w:rsidRDefault="00CE2F3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6.6 (43.3-49.9</w:t>
            </w:r>
            <w:r w:rsidR="002120A8" w:rsidRPr="00CE2F3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</w:tr>
      <w:tr w:rsidR="002120A8" w:rsidTr="00D24EEF">
        <w:tc>
          <w:tcPr>
            <w:tcW w:w="1439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Overweight</w:t>
            </w:r>
          </w:p>
        </w:tc>
        <w:tc>
          <w:tcPr>
            <w:tcW w:w="1312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257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356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highlight w:val="green"/>
                <w:shd w:val="clear" w:color="auto" w:fill="FFFFFF"/>
              </w:rPr>
            </w:pP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highlight w:val="green"/>
                <w:shd w:val="clear" w:color="auto" w:fill="FFFFFF"/>
              </w:rPr>
            </w:pP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highlight w:val="green"/>
                <w:shd w:val="clear" w:color="auto" w:fill="FFFFFF"/>
              </w:rPr>
            </w:pP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highlight w:val="green"/>
                <w:shd w:val="clear" w:color="auto" w:fill="FFFFFF"/>
              </w:rPr>
            </w:pP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highlight w:val="green"/>
                <w:shd w:val="clear" w:color="auto" w:fill="FFFFFF"/>
              </w:rPr>
            </w:pPr>
          </w:p>
        </w:tc>
      </w:tr>
      <w:tr w:rsidR="002120A8" w:rsidTr="00D24EEF">
        <w:tc>
          <w:tcPr>
            <w:tcW w:w="143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013</w:t>
            </w:r>
          </w:p>
        </w:tc>
        <w:tc>
          <w:tcPr>
            <w:tcW w:w="1312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1</w:t>
            </w:r>
            <w:r w:rsidR="00D3250E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6.1-25.9)</w:t>
            </w:r>
          </w:p>
        </w:tc>
        <w:tc>
          <w:tcPr>
            <w:tcW w:w="1257" w:type="dxa"/>
          </w:tcPr>
          <w:p w:rsidR="002120A8" w:rsidRPr="00BE6F69" w:rsidRDefault="007F3605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7.2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23.1-31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1.1 (37.3-44.9)</w:t>
            </w:r>
          </w:p>
        </w:tc>
        <w:tc>
          <w:tcPr>
            <w:tcW w:w="1258" w:type="dxa"/>
          </w:tcPr>
          <w:p w:rsidR="002120A8" w:rsidRPr="00BE6F69" w:rsidRDefault="00F210CB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4.4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40.1-48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7</w:t>
            </w:r>
            <w:r w:rsidR="0078679A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.1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43.2-50.9)</w:t>
            </w:r>
          </w:p>
        </w:tc>
        <w:tc>
          <w:tcPr>
            <w:tcW w:w="1356" w:type="dxa"/>
          </w:tcPr>
          <w:p w:rsidR="002120A8" w:rsidRPr="0091697C" w:rsidRDefault="0091697C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8.4 (14.4-22.3</w:t>
            </w:r>
            <w:r w:rsidR="002120A8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91697C" w:rsidRDefault="002120A8" w:rsidP="007D13BB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8.</w:t>
            </w:r>
            <w:r w:rsidR="007D13BB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7</w:t>
            </w:r>
            <w:r w:rsidR="0091697C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5.5-21.9</w:t>
            </w: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91697C" w:rsidRDefault="00C815F6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2.7</w:t>
            </w:r>
            <w:r w:rsidR="0091697C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9.6</w:t>
            </w:r>
            <w:r w:rsidR="002120A8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-25.9)</w:t>
            </w:r>
          </w:p>
        </w:tc>
        <w:tc>
          <w:tcPr>
            <w:tcW w:w="1259" w:type="dxa"/>
          </w:tcPr>
          <w:p w:rsidR="002120A8" w:rsidRPr="0091697C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9</w:t>
            </w:r>
            <w:r w:rsidR="00B72EAF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.1</w:t>
            </w:r>
            <w:r w:rsidR="0091697C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25.3</w:t>
            </w: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-32.8)</w:t>
            </w:r>
          </w:p>
        </w:tc>
        <w:tc>
          <w:tcPr>
            <w:tcW w:w="1259" w:type="dxa"/>
          </w:tcPr>
          <w:p w:rsidR="002120A8" w:rsidRPr="0091697C" w:rsidRDefault="0091697C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0.9 (27-34.8</w:t>
            </w:r>
            <w:r w:rsidR="002120A8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</w:tr>
      <w:tr w:rsidR="002120A8" w:rsidTr="00D24EEF">
        <w:tc>
          <w:tcPr>
            <w:tcW w:w="143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014</w:t>
            </w:r>
          </w:p>
        </w:tc>
        <w:tc>
          <w:tcPr>
            <w:tcW w:w="1312" w:type="dxa"/>
          </w:tcPr>
          <w:p w:rsidR="002120A8" w:rsidRPr="00BE6F69" w:rsidRDefault="00D3250E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5.4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21.6-29.1)</w:t>
            </w:r>
          </w:p>
        </w:tc>
        <w:tc>
          <w:tcPr>
            <w:tcW w:w="1257" w:type="dxa"/>
          </w:tcPr>
          <w:p w:rsidR="002120A8" w:rsidRPr="00BE6F69" w:rsidRDefault="007F3605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2.0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28.8-34.9)</w:t>
            </w:r>
          </w:p>
        </w:tc>
        <w:tc>
          <w:tcPr>
            <w:tcW w:w="1258" w:type="dxa"/>
          </w:tcPr>
          <w:p w:rsidR="002120A8" w:rsidRPr="00BE6F69" w:rsidRDefault="004E2FB7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1.0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37.7-44.1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4</w:t>
            </w:r>
            <w:r w:rsidR="00F210C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40.6-47.3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4.5 (41-48.1)</w:t>
            </w:r>
          </w:p>
        </w:tc>
        <w:tc>
          <w:tcPr>
            <w:tcW w:w="1356" w:type="dxa"/>
          </w:tcPr>
          <w:p w:rsidR="002120A8" w:rsidRPr="0091697C" w:rsidRDefault="0091697C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8.0 (15.1-20.9</w:t>
            </w:r>
            <w:r w:rsidR="002120A8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91697C" w:rsidRDefault="0091697C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7.6 (15.1-20.0</w:t>
            </w:r>
            <w:r w:rsidR="002120A8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91697C" w:rsidRDefault="0091697C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4.2 (21.6</w:t>
            </w:r>
            <w:r w:rsidR="002120A8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-26.8)</w:t>
            </w:r>
          </w:p>
        </w:tc>
        <w:tc>
          <w:tcPr>
            <w:tcW w:w="1259" w:type="dxa"/>
          </w:tcPr>
          <w:p w:rsidR="002120A8" w:rsidRPr="0091697C" w:rsidRDefault="0091697C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5.2 (22.4</w:t>
            </w:r>
            <w:r w:rsidR="002120A8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-28)</w:t>
            </w:r>
          </w:p>
        </w:tc>
        <w:tc>
          <w:tcPr>
            <w:tcW w:w="1259" w:type="dxa"/>
          </w:tcPr>
          <w:p w:rsidR="002120A8" w:rsidRPr="0091697C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2.5 (29.1-35.9)</w:t>
            </w:r>
          </w:p>
        </w:tc>
      </w:tr>
      <w:tr w:rsidR="002120A8" w:rsidTr="00D24EEF">
        <w:tc>
          <w:tcPr>
            <w:tcW w:w="143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015</w:t>
            </w:r>
          </w:p>
        </w:tc>
        <w:tc>
          <w:tcPr>
            <w:tcW w:w="1312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6.6 (22.5-30.7)</w:t>
            </w:r>
          </w:p>
        </w:tc>
        <w:tc>
          <w:tcPr>
            <w:tcW w:w="1257" w:type="dxa"/>
          </w:tcPr>
          <w:p w:rsidR="002120A8" w:rsidRPr="00BE6F69" w:rsidRDefault="007F3605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0.4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27.3-33.3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2</w:t>
            </w:r>
            <w:r w:rsidR="004E2FB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38.6-45.3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5</w:t>
            </w:r>
            <w:r w:rsidR="00F210C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.0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41.4-48.5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7.1 (43.3-50.9)</w:t>
            </w:r>
          </w:p>
        </w:tc>
        <w:tc>
          <w:tcPr>
            <w:tcW w:w="1356" w:type="dxa"/>
          </w:tcPr>
          <w:p w:rsidR="002120A8" w:rsidRPr="0091697C" w:rsidRDefault="0091697C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8.3 (15.1-21.4</w:t>
            </w:r>
            <w:r w:rsidR="002120A8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91697C" w:rsidRDefault="0091697C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9.2 (16.7-21.7</w:t>
            </w:r>
            <w:r w:rsidR="002120A8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91697C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6.9 (24-29.8)</w:t>
            </w:r>
          </w:p>
        </w:tc>
        <w:tc>
          <w:tcPr>
            <w:tcW w:w="1259" w:type="dxa"/>
          </w:tcPr>
          <w:p w:rsidR="002120A8" w:rsidRPr="0091697C" w:rsidRDefault="0091697C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9.4 (26.3-32.4</w:t>
            </w:r>
            <w:r w:rsidR="002120A8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91697C" w:rsidRDefault="00242246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1.5</w:t>
            </w:r>
            <w:r w:rsidR="002120A8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28.1-35)</w:t>
            </w:r>
          </w:p>
        </w:tc>
      </w:tr>
      <w:tr w:rsidR="002120A8" w:rsidTr="00D24EEF">
        <w:tc>
          <w:tcPr>
            <w:tcW w:w="143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016</w:t>
            </w:r>
          </w:p>
        </w:tc>
        <w:tc>
          <w:tcPr>
            <w:tcW w:w="1312" w:type="dxa"/>
          </w:tcPr>
          <w:p w:rsidR="002120A8" w:rsidRPr="00BE6F69" w:rsidRDefault="00D3250E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2.2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9-25.9)</w:t>
            </w:r>
          </w:p>
        </w:tc>
        <w:tc>
          <w:tcPr>
            <w:tcW w:w="1257" w:type="dxa"/>
          </w:tcPr>
          <w:p w:rsidR="002120A8" w:rsidRPr="00BE6F69" w:rsidRDefault="007F3605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9.7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27.1-32.5)</w:t>
            </w:r>
          </w:p>
        </w:tc>
        <w:tc>
          <w:tcPr>
            <w:tcW w:w="1258" w:type="dxa"/>
          </w:tcPr>
          <w:p w:rsidR="002120A8" w:rsidRPr="00BE6F69" w:rsidRDefault="002120A8" w:rsidP="004E2FB7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0.</w:t>
            </w:r>
            <w:r w:rsidR="004E2FB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37.9-43.8)</w:t>
            </w:r>
          </w:p>
        </w:tc>
        <w:tc>
          <w:tcPr>
            <w:tcW w:w="1258" w:type="dxa"/>
          </w:tcPr>
          <w:p w:rsidR="002120A8" w:rsidRPr="00BE6F69" w:rsidRDefault="00F210CB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44.0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40.3-47.1)</w:t>
            </w:r>
          </w:p>
        </w:tc>
        <w:tc>
          <w:tcPr>
            <w:tcW w:w="1258" w:type="dxa"/>
          </w:tcPr>
          <w:p w:rsidR="002120A8" w:rsidRPr="00BE6F69" w:rsidRDefault="0078679A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51.1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47.5-54.3)</w:t>
            </w:r>
          </w:p>
        </w:tc>
        <w:tc>
          <w:tcPr>
            <w:tcW w:w="1356" w:type="dxa"/>
          </w:tcPr>
          <w:p w:rsidR="002120A8" w:rsidRPr="0091697C" w:rsidRDefault="0091697C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7.8 (14.9-20.7</w:t>
            </w:r>
            <w:r w:rsidR="002120A8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91697C" w:rsidRDefault="007D13BB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1.8</w:t>
            </w:r>
            <w:r w:rsidR="0091697C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9.4-24.1</w:t>
            </w:r>
            <w:r w:rsidR="002120A8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91697C" w:rsidRDefault="00C815F6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2.4</w:t>
            </w:r>
            <w:r w:rsidR="0091697C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20.1-24.7</w:t>
            </w:r>
            <w:r w:rsidR="002120A8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91697C" w:rsidRDefault="0091697C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7.0 (24.3-29.7</w:t>
            </w:r>
            <w:r w:rsidR="002120A8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91697C" w:rsidRDefault="0091697C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1.8 (28.7-34.9</w:t>
            </w:r>
            <w:r w:rsidR="002120A8" w:rsidRPr="0091697C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</w:tr>
      <w:tr w:rsidR="002120A8" w:rsidTr="00D24EEF">
        <w:tc>
          <w:tcPr>
            <w:tcW w:w="1439" w:type="dxa"/>
          </w:tcPr>
          <w:p w:rsidR="002120A8" w:rsidRDefault="002120A8" w:rsidP="00D24EEF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Obese</w:t>
            </w:r>
          </w:p>
        </w:tc>
        <w:tc>
          <w:tcPr>
            <w:tcW w:w="1312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257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</w:p>
        </w:tc>
        <w:tc>
          <w:tcPr>
            <w:tcW w:w="1356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highlight w:val="green"/>
                <w:shd w:val="clear" w:color="auto" w:fill="FFFFFF"/>
              </w:rPr>
            </w:pP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highlight w:val="green"/>
                <w:shd w:val="clear" w:color="auto" w:fill="FFFFFF"/>
              </w:rPr>
            </w:pP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highlight w:val="green"/>
                <w:shd w:val="clear" w:color="auto" w:fill="FFFFFF"/>
              </w:rPr>
            </w:pP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highlight w:val="green"/>
                <w:shd w:val="clear" w:color="auto" w:fill="FFFFFF"/>
              </w:rPr>
            </w:pPr>
          </w:p>
        </w:tc>
        <w:tc>
          <w:tcPr>
            <w:tcW w:w="1259" w:type="dxa"/>
          </w:tcPr>
          <w:p w:rsidR="002120A8" w:rsidRPr="00C528AA" w:rsidRDefault="002120A8" w:rsidP="00D24EEF">
            <w:pPr>
              <w:rPr>
                <w:rFonts w:ascii="Times New Roman" w:hAnsi="Times New Roman" w:cs="Times New Roman"/>
                <w:bCs/>
                <w:color w:val="000000"/>
                <w:highlight w:val="green"/>
                <w:shd w:val="clear" w:color="auto" w:fill="FFFFFF"/>
              </w:rPr>
            </w:pPr>
          </w:p>
        </w:tc>
      </w:tr>
      <w:tr w:rsidR="002120A8" w:rsidTr="00D24EEF">
        <w:tc>
          <w:tcPr>
            <w:tcW w:w="143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013</w:t>
            </w:r>
          </w:p>
        </w:tc>
        <w:tc>
          <w:tcPr>
            <w:tcW w:w="1312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.4 (1.2-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5.7)</w:t>
            </w:r>
          </w:p>
        </w:tc>
        <w:tc>
          <w:tcPr>
            <w:tcW w:w="1257" w:type="dxa"/>
          </w:tcPr>
          <w:p w:rsidR="002120A8" w:rsidRPr="00BE6F69" w:rsidRDefault="007F3605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8.0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5.9-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10.9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12</w:t>
            </w:r>
            <w:r w:rsidR="004E2FB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.1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9.5-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14.6)</w:t>
            </w:r>
          </w:p>
        </w:tc>
        <w:tc>
          <w:tcPr>
            <w:tcW w:w="1258" w:type="dxa"/>
          </w:tcPr>
          <w:p w:rsidR="002120A8" w:rsidRPr="00BE6F69" w:rsidRDefault="00F210CB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21.3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8.3-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25.3)</w:t>
            </w:r>
          </w:p>
        </w:tc>
        <w:tc>
          <w:tcPr>
            <w:tcW w:w="1258" w:type="dxa"/>
          </w:tcPr>
          <w:p w:rsidR="002120A8" w:rsidRPr="00BE6F69" w:rsidRDefault="0078679A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22.0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8.9-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25.6)</w:t>
            </w:r>
          </w:p>
        </w:tc>
        <w:tc>
          <w:tcPr>
            <w:tcW w:w="1356" w:type="dxa"/>
          </w:tcPr>
          <w:p w:rsidR="002120A8" w:rsidRPr="008A5091" w:rsidRDefault="008A509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5.5 (3.7-7.4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8A5091" w:rsidRDefault="008A509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2.9 (9.9-</w:t>
            </w: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15.9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8A5091" w:rsidRDefault="00C815F6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15.6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2.5-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18.8)</w:t>
            </w:r>
          </w:p>
        </w:tc>
        <w:tc>
          <w:tcPr>
            <w:tcW w:w="1259" w:type="dxa"/>
          </w:tcPr>
          <w:p w:rsidR="002120A8" w:rsidRPr="008A5091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17.7 (14.3-</w:t>
            </w: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21.1)</w:t>
            </w:r>
          </w:p>
        </w:tc>
        <w:tc>
          <w:tcPr>
            <w:tcW w:w="1259" w:type="dxa"/>
          </w:tcPr>
          <w:p w:rsidR="002120A8" w:rsidRPr="008A5091" w:rsidRDefault="008A509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20.7 (16.9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-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24.6)</w:t>
            </w:r>
          </w:p>
        </w:tc>
      </w:tr>
      <w:tr w:rsidR="002120A8" w:rsidTr="00D24EEF">
        <w:tc>
          <w:tcPr>
            <w:tcW w:w="143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lastRenderedPageBreak/>
              <w:t>2014</w:t>
            </w:r>
          </w:p>
        </w:tc>
        <w:tc>
          <w:tcPr>
            <w:tcW w:w="1312" w:type="dxa"/>
          </w:tcPr>
          <w:p w:rsidR="002120A8" w:rsidRPr="00BE6F69" w:rsidRDefault="00D3250E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5.7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3.9-7.9)</w:t>
            </w:r>
          </w:p>
        </w:tc>
        <w:tc>
          <w:tcPr>
            <w:tcW w:w="1257" w:type="dxa"/>
          </w:tcPr>
          <w:p w:rsidR="002120A8" w:rsidRPr="00BE6F69" w:rsidRDefault="007F3605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8.6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7-10.7)</w:t>
            </w:r>
          </w:p>
        </w:tc>
        <w:tc>
          <w:tcPr>
            <w:tcW w:w="1258" w:type="dxa"/>
          </w:tcPr>
          <w:p w:rsidR="002120A8" w:rsidRPr="00BE6F69" w:rsidRDefault="004E2FB7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2.8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0.9-15.3)</w:t>
            </w:r>
          </w:p>
        </w:tc>
        <w:tc>
          <w:tcPr>
            <w:tcW w:w="1258" w:type="dxa"/>
          </w:tcPr>
          <w:p w:rsidR="002120A8" w:rsidRPr="00BE6F69" w:rsidRDefault="002120A8" w:rsidP="00F210CB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9.</w:t>
            </w:r>
            <w:r w:rsidR="00F210C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6.3-21.9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3.7 (20.6-26.8)</w:t>
            </w:r>
          </w:p>
        </w:tc>
        <w:tc>
          <w:tcPr>
            <w:tcW w:w="1356" w:type="dxa"/>
          </w:tcPr>
          <w:p w:rsidR="002120A8" w:rsidRPr="008A5091" w:rsidRDefault="008A509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7.4 (5.4-9.4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8A5091" w:rsidRDefault="008A509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2.8 (10.5-15.2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8A5091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8</w:t>
            </w:r>
            <w:r w:rsidR="008A5091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.0</w:t>
            </w: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5.6-20.5)</w:t>
            </w:r>
          </w:p>
        </w:tc>
        <w:tc>
          <w:tcPr>
            <w:tcW w:w="1259" w:type="dxa"/>
          </w:tcPr>
          <w:p w:rsidR="002120A8" w:rsidRPr="008A5091" w:rsidRDefault="008A509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1.3 (18.3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-24.3)</w:t>
            </w:r>
          </w:p>
        </w:tc>
        <w:tc>
          <w:tcPr>
            <w:tcW w:w="1259" w:type="dxa"/>
          </w:tcPr>
          <w:p w:rsidR="002120A8" w:rsidRPr="008A5091" w:rsidRDefault="008A509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0.7 (17.4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-24)</w:t>
            </w:r>
          </w:p>
        </w:tc>
      </w:tr>
      <w:tr w:rsidR="002120A8" w:rsidTr="00D24EEF">
        <w:tc>
          <w:tcPr>
            <w:tcW w:w="143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015</w:t>
            </w:r>
          </w:p>
        </w:tc>
        <w:tc>
          <w:tcPr>
            <w:tcW w:w="1312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7.3 (5-9.5)</w:t>
            </w:r>
          </w:p>
        </w:tc>
        <w:tc>
          <w:tcPr>
            <w:tcW w:w="1257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9.7 (7.6-11.9)</w:t>
            </w:r>
          </w:p>
        </w:tc>
        <w:tc>
          <w:tcPr>
            <w:tcW w:w="1258" w:type="dxa"/>
          </w:tcPr>
          <w:p w:rsidR="002120A8" w:rsidRPr="00BE6F69" w:rsidRDefault="002120A8" w:rsidP="004E2FB7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3.</w:t>
            </w:r>
            <w:r w:rsidR="004E2FB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1-15.7)</w:t>
            </w:r>
          </w:p>
        </w:tc>
        <w:tc>
          <w:tcPr>
            <w:tcW w:w="1258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9.1 (16.1-22.1)</w:t>
            </w:r>
          </w:p>
        </w:tc>
        <w:tc>
          <w:tcPr>
            <w:tcW w:w="1258" w:type="dxa"/>
          </w:tcPr>
          <w:p w:rsidR="002120A8" w:rsidRPr="00BE6F69" w:rsidRDefault="0078679A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5.9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22.4-29.5)</w:t>
            </w:r>
          </w:p>
        </w:tc>
        <w:tc>
          <w:tcPr>
            <w:tcW w:w="1356" w:type="dxa"/>
          </w:tcPr>
          <w:p w:rsidR="002120A8" w:rsidRPr="008A5091" w:rsidRDefault="00B336DF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9.6</w:t>
            </w:r>
            <w:r w:rsidR="008A5091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7.3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-12)</w:t>
            </w:r>
          </w:p>
        </w:tc>
        <w:tc>
          <w:tcPr>
            <w:tcW w:w="1259" w:type="dxa"/>
          </w:tcPr>
          <w:p w:rsidR="002120A8" w:rsidRPr="008A5091" w:rsidRDefault="008A509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0.6 (8.4-12.8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8A5091" w:rsidRDefault="00C815F6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3.9</w:t>
            </w:r>
            <w:r w:rsidR="008A5091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1.6-16.2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8A5091" w:rsidRDefault="00B72EAF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7.0</w:t>
            </w:r>
            <w:r w:rsidR="008A5091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4.5-19.5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8A5091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6.9 (14.2-19.6)</w:t>
            </w:r>
          </w:p>
        </w:tc>
      </w:tr>
      <w:tr w:rsidR="002120A8" w:rsidRPr="008A5091" w:rsidTr="00D24EEF">
        <w:tc>
          <w:tcPr>
            <w:tcW w:w="1439" w:type="dxa"/>
          </w:tcPr>
          <w:p w:rsidR="002120A8" w:rsidRPr="00010B2B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010B2B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016</w:t>
            </w:r>
          </w:p>
        </w:tc>
        <w:tc>
          <w:tcPr>
            <w:tcW w:w="1312" w:type="dxa"/>
          </w:tcPr>
          <w:p w:rsidR="002120A8" w:rsidRPr="00BE6F69" w:rsidRDefault="00D3250E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6.7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5.1-8.7)</w:t>
            </w:r>
          </w:p>
        </w:tc>
        <w:tc>
          <w:tcPr>
            <w:tcW w:w="1257" w:type="dxa"/>
          </w:tcPr>
          <w:p w:rsidR="002120A8" w:rsidRPr="00BE6F69" w:rsidRDefault="002120A8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9.2 (7.1-11.2)</w:t>
            </w:r>
          </w:p>
        </w:tc>
        <w:tc>
          <w:tcPr>
            <w:tcW w:w="1258" w:type="dxa"/>
          </w:tcPr>
          <w:p w:rsidR="002120A8" w:rsidRPr="00BE6F69" w:rsidRDefault="002120A8" w:rsidP="004E2FB7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4.</w:t>
            </w:r>
            <w:r w:rsidR="004E2FB7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2-16.4)</w:t>
            </w:r>
          </w:p>
        </w:tc>
        <w:tc>
          <w:tcPr>
            <w:tcW w:w="1258" w:type="dxa"/>
          </w:tcPr>
          <w:p w:rsidR="002120A8" w:rsidRPr="00BE6F69" w:rsidRDefault="00F210CB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9.3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6.8-22.6)</w:t>
            </w:r>
          </w:p>
        </w:tc>
        <w:tc>
          <w:tcPr>
            <w:tcW w:w="1258" w:type="dxa"/>
          </w:tcPr>
          <w:p w:rsidR="002120A8" w:rsidRPr="00BE6F69" w:rsidRDefault="0078679A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23.0</w:t>
            </w:r>
            <w:r w:rsidR="002120A8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20.2-26.3)</w:t>
            </w:r>
          </w:p>
        </w:tc>
        <w:tc>
          <w:tcPr>
            <w:tcW w:w="1356" w:type="dxa"/>
          </w:tcPr>
          <w:p w:rsidR="002120A8" w:rsidRPr="008A5091" w:rsidRDefault="008A509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8.3 (6.4-10.1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8A5091" w:rsidRDefault="008A509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2.2 (10.3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-14)</w:t>
            </w:r>
          </w:p>
        </w:tc>
        <w:tc>
          <w:tcPr>
            <w:tcW w:w="1259" w:type="dxa"/>
          </w:tcPr>
          <w:p w:rsidR="002120A8" w:rsidRPr="008A5091" w:rsidRDefault="008A5091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7.0 (14.7-19.3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8A5091" w:rsidRDefault="00B72EAF" w:rsidP="008A5091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8.4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5.</w:t>
            </w:r>
            <w:r w:rsidR="008A5091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8-21.0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  <w:tc>
          <w:tcPr>
            <w:tcW w:w="1259" w:type="dxa"/>
          </w:tcPr>
          <w:p w:rsidR="002120A8" w:rsidRPr="008A5091" w:rsidRDefault="00242246" w:rsidP="00D24EEF">
            <w:pPr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</w:pPr>
            <w:r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19.4</w:t>
            </w:r>
            <w:r w:rsidR="008A5091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 xml:space="preserve"> (16.7-22.1</w:t>
            </w:r>
            <w:r w:rsidR="002120A8" w:rsidRPr="008A5091">
              <w:rPr>
                <w:rFonts w:ascii="Times New Roman" w:hAnsi="Times New Roman" w:cs="Times New Roman"/>
                <w:bCs/>
                <w:color w:val="000000"/>
                <w:shd w:val="clear" w:color="auto" w:fill="FFFFFF"/>
              </w:rPr>
              <w:t>)</w:t>
            </w:r>
          </w:p>
        </w:tc>
      </w:tr>
    </w:tbl>
    <w:p w:rsidR="002120A8" w:rsidRDefault="002120A8" w:rsidP="004728B8">
      <w:pP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</w:pPr>
    </w:p>
    <w:p w:rsidR="001E750C" w:rsidRDefault="001E750C" w:rsidP="004728B8">
      <w:pPr>
        <w:rPr>
          <w:rFonts w:ascii="Times New Roman" w:hAnsi="Times New Roman" w:cs="Times New Roman"/>
          <w:b/>
          <w:bCs/>
          <w:color w:val="000000"/>
          <w:shd w:val="clear" w:color="auto" w:fill="FFFFFF"/>
          <w:lang w:val="en-GB"/>
        </w:rPr>
      </w:pPr>
    </w:p>
    <w:p w:rsidR="001E750C" w:rsidRPr="00BE5045" w:rsidRDefault="001E750C" w:rsidP="001E750C">
      <w:pPr>
        <w:spacing w:after="0"/>
        <w:jc w:val="both"/>
        <w:rPr>
          <w:rFonts w:ascii="Times New Roman" w:hAnsi="Times New Roman" w:cs="Times New Roman"/>
          <w:b/>
        </w:rPr>
      </w:pPr>
      <w:proofErr w:type="gramStart"/>
      <w:r w:rsidRPr="001E750C">
        <w:rPr>
          <w:rFonts w:ascii="Times New Roman" w:hAnsi="Times New Roman" w:cs="Times New Roman"/>
          <w:b/>
          <w:lang w:val="en-GB"/>
        </w:rPr>
        <w:t>Supplementary Table 3a.</w:t>
      </w:r>
      <w:proofErr w:type="gramEnd"/>
      <w:r w:rsidRPr="001E750C">
        <w:rPr>
          <w:rFonts w:ascii="Times New Roman" w:hAnsi="Times New Roman" w:cs="Times New Roman"/>
          <w:b/>
          <w:lang w:val="en-GB"/>
        </w:rPr>
        <w:t xml:space="preserve"> Linear trends of abdominal obesity prevalence in women. </w:t>
      </w:r>
      <w:r w:rsidRPr="00BE5045">
        <w:rPr>
          <w:rFonts w:ascii="Times New Roman" w:hAnsi="Times New Roman" w:cs="Times New Roman"/>
          <w:b/>
        </w:rPr>
        <w:t xml:space="preserve">Survey </w:t>
      </w:r>
      <w:proofErr w:type="spellStart"/>
      <w:r w:rsidRPr="00BE5045">
        <w:rPr>
          <w:rFonts w:ascii="Times New Roman" w:hAnsi="Times New Roman" w:cs="Times New Roman"/>
          <w:b/>
        </w:rPr>
        <w:t>year</w:t>
      </w:r>
      <w:proofErr w:type="spellEnd"/>
      <w:r w:rsidRPr="00BE5045">
        <w:rPr>
          <w:rFonts w:ascii="Times New Roman" w:hAnsi="Times New Roman" w:cs="Times New Roman"/>
          <w:b/>
        </w:rPr>
        <w:t xml:space="preserve"> 2013-2016</w:t>
      </w:r>
      <w:r>
        <w:rPr>
          <w:rFonts w:ascii="Times New Roman" w:hAnsi="Times New Roman" w:cs="Times New Roman"/>
          <w:b/>
        </w:rPr>
        <w:t xml:space="preserve"> (N=32,799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7"/>
        <w:gridCol w:w="1205"/>
        <w:gridCol w:w="1204"/>
        <w:gridCol w:w="1204"/>
        <w:gridCol w:w="1204"/>
        <w:gridCol w:w="1158"/>
        <w:gridCol w:w="1080"/>
        <w:gridCol w:w="910"/>
      </w:tblGrid>
      <w:tr w:rsidR="001E750C" w:rsidTr="00F759BA">
        <w:tc>
          <w:tcPr>
            <w:tcW w:w="1277" w:type="dxa"/>
          </w:tcPr>
          <w:p w:rsidR="001E750C" w:rsidRPr="005B09BD" w:rsidRDefault="001E750C" w:rsidP="00F759B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17" w:type="dxa"/>
            <w:gridSpan w:val="4"/>
          </w:tcPr>
          <w:p w:rsidR="001E750C" w:rsidRPr="00332DAF" w:rsidRDefault="001E750C" w:rsidP="00F759B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revalence</w:t>
            </w:r>
            <w:r w:rsidRPr="000E54E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0E54ED">
              <w:rPr>
                <w:rFonts w:ascii="Times New Roman" w:hAnsi="Times New Roman" w:cs="Times New Roman"/>
                <w:b/>
              </w:rPr>
              <w:t xml:space="preserve"> % (95 CI)</w:t>
            </w:r>
          </w:p>
        </w:tc>
        <w:tc>
          <w:tcPr>
            <w:tcW w:w="1158" w:type="dxa"/>
          </w:tcPr>
          <w:p w:rsidR="001E750C" w:rsidRPr="000E54ED" w:rsidRDefault="001E750C" w:rsidP="00F759B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1E750C" w:rsidRPr="000E54ED" w:rsidRDefault="001E750C" w:rsidP="00F759B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0" w:type="dxa"/>
          </w:tcPr>
          <w:p w:rsidR="001E750C" w:rsidRPr="000E54ED" w:rsidRDefault="001E750C" w:rsidP="00F759B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E750C" w:rsidRPr="001E750C" w:rsidTr="00F759BA">
        <w:tc>
          <w:tcPr>
            <w:tcW w:w="1277" w:type="dxa"/>
          </w:tcPr>
          <w:p w:rsidR="001E750C" w:rsidRPr="00615227" w:rsidRDefault="001E750C" w:rsidP="00F759BA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205" w:type="dxa"/>
          </w:tcPr>
          <w:p w:rsidR="001E750C" w:rsidRPr="00B00C09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  <w:r w:rsidRPr="00B00C09">
              <w:rPr>
                <w:rFonts w:ascii="Times New Roman" w:hAnsi="Times New Roman" w:cs="Times New Roman"/>
              </w:rPr>
              <w:t>2013</w:t>
            </w:r>
          </w:p>
          <w:p w:rsidR="001E750C" w:rsidRPr="00B00C09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  <w:r w:rsidRPr="00B00C09">
              <w:rPr>
                <w:rFonts w:ascii="Times New Roman" w:hAnsi="Times New Roman" w:cs="Times New Roman"/>
              </w:rPr>
              <w:t>N=5,966</w:t>
            </w:r>
          </w:p>
        </w:tc>
        <w:tc>
          <w:tcPr>
            <w:tcW w:w="1204" w:type="dxa"/>
          </w:tcPr>
          <w:p w:rsidR="001E750C" w:rsidRPr="00B00C09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  <w:r w:rsidRPr="00B00C09">
              <w:rPr>
                <w:rFonts w:ascii="Times New Roman" w:hAnsi="Times New Roman" w:cs="Times New Roman"/>
              </w:rPr>
              <w:t>2014</w:t>
            </w:r>
          </w:p>
          <w:p w:rsidR="001E750C" w:rsidRPr="00B00C09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  <w:r w:rsidRPr="00B00C09">
              <w:rPr>
                <w:rFonts w:ascii="Times New Roman" w:hAnsi="Times New Roman" w:cs="Times New Roman"/>
              </w:rPr>
              <w:t>N=8,223</w:t>
            </w:r>
          </w:p>
        </w:tc>
        <w:tc>
          <w:tcPr>
            <w:tcW w:w="1204" w:type="dxa"/>
          </w:tcPr>
          <w:p w:rsidR="001E750C" w:rsidRPr="00B00C09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  <w:r w:rsidRPr="00B00C09">
              <w:rPr>
                <w:rFonts w:ascii="Times New Roman" w:hAnsi="Times New Roman" w:cs="Times New Roman"/>
              </w:rPr>
              <w:t>2015</w:t>
            </w:r>
          </w:p>
          <w:p w:rsidR="001E750C" w:rsidRPr="00B00C09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  <w:r w:rsidRPr="00B00C09">
              <w:rPr>
                <w:rFonts w:ascii="Times New Roman" w:hAnsi="Times New Roman" w:cs="Times New Roman"/>
              </w:rPr>
              <w:t>N=8,468</w:t>
            </w:r>
          </w:p>
          <w:p w:rsidR="001E750C" w:rsidRPr="00B00C09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</w:tcPr>
          <w:p w:rsidR="001E750C" w:rsidRPr="00B00C09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  <w:r w:rsidRPr="00B00C09">
              <w:rPr>
                <w:rFonts w:ascii="Times New Roman" w:hAnsi="Times New Roman" w:cs="Times New Roman"/>
              </w:rPr>
              <w:t>2016</w:t>
            </w:r>
          </w:p>
          <w:p w:rsidR="001E750C" w:rsidRPr="00B00C09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  <w:r w:rsidRPr="00B00C09">
              <w:rPr>
                <w:rFonts w:ascii="Times New Roman" w:hAnsi="Times New Roman" w:cs="Times New Roman"/>
              </w:rPr>
              <w:t>N=10,142</w:t>
            </w:r>
          </w:p>
        </w:tc>
        <w:tc>
          <w:tcPr>
            <w:tcW w:w="1158" w:type="dxa"/>
          </w:tcPr>
          <w:p w:rsidR="001E750C" w:rsidRPr="000E54ED" w:rsidRDefault="001E750C" w:rsidP="00F759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54ED">
              <w:rPr>
                <w:rFonts w:ascii="Times New Roman" w:hAnsi="Times New Roman" w:cs="Times New Roman"/>
                <w:b/>
              </w:rPr>
              <w:t>Change 2013 to 2016</w:t>
            </w:r>
            <w:r w:rsidRPr="000E54E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1E750C" w:rsidRPr="000E54ED" w:rsidRDefault="001E750C" w:rsidP="00F759BA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0E54ED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0E54ED">
              <w:rPr>
                <w:rFonts w:ascii="Times New Roman" w:hAnsi="Times New Roman" w:cs="Times New Roman"/>
                <w:b/>
              </w:rPr>
              <w:t>value</w:t>
            </w:r>
            <w:r w:rsidRPr="000E54ED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910" w:type="dxa"/>
          </w:tcPr>
          <w:p w:rsidR="001E750C" w:rsidRPr="00122216" w:rsidRDefault="001E750C" w:rsidP="00F759BA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P-value of linear trend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test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</w:tr>
      <w:tr w:rsidR="001E750C" w:rsidTr="00F759BA">
        <w:tc>
          <w:tcPr>
            <w:tcW w:w="1277" w:type="dxa"/>
          </w:tcPr>
          <w:p w:rsidR="001E750C" w:rsidRPr="000E54ED" w:rsidRDefault="001E750C" w:rsidP="00F759BA">
            <w:pPr>
              <w:rPr>
                <w:rFonts w:ascii="Times New Roman" w:hAnsi="Times New Roman" w:cs="Times New Roman"/>
              </w:rPr>
            </w:pPr>
            <w:r w:rsidRPr="000E54ED">
              <w:rPr>
                <w:rFonts w:ascii="Times New Roman" w:hAnsi="Times New Roman" w:cs="Times New Roman"/>
              </w:rPr>
              <w:t xml:space="preserve">18-29 </w:t>
            </w:r>
            <w:r>
              <w:rPr>
                <w:rFonts w:ascii="Times New Roman" w:hAnsi="Times New Roman" w:cs="Times New Roman"/>
              </w:rPr>
              <w:t>(N=4,690)</w:t>
            </w:r>
          </w:p>
        </w:tc>
        <w:tc>
          <w:tcPr>
            <w:tcW w:w="1205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25.4 (20.9-29.8)</w:t>
            </w:r>
          </w:p>
        </w:tc>
        <w:tc>
          <w:tcPr>
            <w:tcW w:w="1204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28.1 (24.7-31.6)</w:t>
            </w:r>
          </w:p>
        </w:tc>
        <w:tc>
          <w:tcPr>
            <w:tcW w:w="1204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24.7 (21.4-28.0)</w:t>
            </w:r>
          </w:p>
        </w:tc>
        <w:tc>
          <w:tcPr>
            <w:tcW w:w="1204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25.9 (22.7-29.0)</w:t>
            </w:r>
          </w:p>
        </w:tc>
        <w:tc>
          <w:tcPr>
            <w:tcW w:w="1158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0.2 (-5.2; 5.6)</w:t>
            </w:r>
          </w:p>
        </w:tc>
        <w:tc>
          <w:tcPr>
            <w:tcW w:w="1080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910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0.75</w:t>
            </w:r>
          </w:p>
        </w:tc>
      </w:tr>
      <w:tr w:rsidR="001E750C" w:rsidTr="00F759BA">
        <w:tc>
          <w:tcPr>
            <w:tcW w:w="1277" w:type="dxa"/>
          </w:tcPr>
          <w:p w:rsidR="001E750C" w:rsidRPr="000E54ED" w:rsidRDefault="001E750C" w:rsidP="00F759BA">
            <w:pPr>
              <w:rPr>
                <w:rFonts w:ascii="Times New Roman" w:hAnsi="Times New Roman" w:cs="Times New Roman"/>
              </w:rPr>
            </w:pPr>
            <w:r w:rsidRPr="000E54ED">
              <w:rPr>
                <w:rFonts w:ascii="Times New Roman" w:hAnsi="Times New Roman" w:cs="Times New Roman"/>
              </w:rPr>
              <w:t xml:space="preserve">30-39 </w:t>
            </w:r>
            <w:r>
              <w:rPr>
                <w:rFonts w:ascii="Times New Roman" w:hAnsi="Times New Roman" w:cs="Times New Roman"/>
              </w:rPr>
              <w:t>(N=7,2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5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35.8 (31.8-39.8)</w:t>
            </w:r>
          </w:p>
        </w:tc>
        <w:tc>
          <w:tcPr>
            <w:tcW w:w="1204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34.6 (31.4-37.7)</w:t>
            </w:r>
          </w:p>
        </w:tc>
        <w:tc>
          <w:tcPr>
            <w:tcW w:w="1204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35.1 (32.0-38.3)</w:t>
            </w:r>
          </w:p>
        </w:tc>
        <w:tc>
          <w:tcPr>
            <w:tcW w:w="1204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36.4 (33.8-39.0)</w:t>
            </w:r>
          </w:p>
        </w:tc>
        <w:tc>
          <w:tcPr>
            <w:tcW w:w="1158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0.6 (-4.1; 5.3)</w:t>
            </w:r>
          </w:p>
        </w:tc>
        <w:tc>
          <w:tcPr>
            <w:tcW w:w="1080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10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0.73</w:t>
            </w:r>
          </w:p>
        </w:tc>
      </w:tr>
      <w:tr w:rsidR="001E750C" w:rsidTr="00F759BA">
        <w:tc>
          <w:tcPr>
            <w:tcW w:w="1277" w:type="dxa"/>
          </w:tcPr>
          <w:p w:rsidR="001E750C" w:rsidRPr="000E54ED" w:rsidRDefault="001E750C" w:rsidP="00F759BA">
            <w:pPr>
              <w:rPr>
                <w:rFonts w:ascii="Times New Roman" w:hAnsi="Times New Roman" w:cs="Times New Roman"/>
              </w:rPr>
            </w:pPr>
            <w:r w:rsidRPr="000E54ED">
              <w:rPr>
                <w:rFonts w:ascii="Times New Roman" w:hAnsi="Times New Roman" w:cs="Times New Roman"/>
              </w:rPr>
              <w:t xml:space="preserve">40-49 </w:t>
            </w:r>
            <w:r>
              <w:rPr>
                <w:rFonts w:ascii="Times New Roman" w:hAnsi="Times New Roman" w:cs="Times New Roman"/>
              </w:rPr>
              <w:t>(N=7,8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5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44.3 (40.5-48.0)</w:t>
            </w:r>
          </w:p>
        </w:tc>
        <w:tc>
          <w:tcPr>
            <w:tcW w:w="1204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48.3 (45.3-51.3)</w:t>
            </w:r>
          </w:p>
        </w:tc>
        <w:tc>
          <w:tcPr>
            <w:tcW w:w="1204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45.3 (42.2-48.4)</w:t>
            </w:r>
          </w:p>
        </w:tc>
        <w:tc>
          <w:tcPr>
            <w:tcW w:w="1204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44.2 (41.5-47.0)</w:t>
            </w:r>
          </w:p>
        </w:tc>
        <w:tc>
          <w:tcPr>
            <w:tcW w:w="1158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-0.08 (-4.7; 4.5)</w:t>
            </w:r>
          </w:p>
        </w:tc>
        <w:tc>
          <w:tcPr>
            <w:tcW w:w="1080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10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0.66</w:t>
            </w:r>
          </w:p>
        </w:tc>
      </w:tr>
      <w:tr w:rsidR="001E750C" w:rsidTr="00F759BA">
        <w:tc>
          <w:tcPr>
            <w:tcW w:w="1277" w:type="dxa"/>
          </w:tcPr>
          <w:p w:rsidR="001E750C" w:rsidRPr="000E54ED" w:rsidRDefault="001E750C" w:rsidP="00F759BA">
            <w:pPr>
              <w:rPr>
                <w:rFonts w:ascii="Times New Roman" w:hAnsi="Times New Roman" w:cs="Times New Roman"/>
              </w:rPr>
            </w:pPr>
            <w:r w:rsidRPr="000E54ED">
              <w:rPr>
                <w:rFonts w:ascii="Times New Roman" w:hAnsi="Times New Roman" w:cs="Times New Roman"/>
              </w:rPr>
              <w:t xml:space="preserve">50-59 </w:t>
            </w:r>
            <w:r>
              <w:rPr>
                <w:rFonts w:ascii="Times New Roman" w:hAnsi="Times New Roman" w:cs="Times New Roman"/>
              </w:rPr>
              <w:t>(N=7,0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5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55.7 (51.8- 59.6)</w:t>
            </w:r>
          </w:p>
        </w:tc>
        <w:tc>
          <w:tcPr>
            <w:tcW w:w="1204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54.3 (51.1-57.5)</w:t>
            </w:r>
          </w:p>
        </w:tc>
        <w:tc>
          <w:tcPr>
            <w:tcW w:w="1204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57.2 (54.0-60.4)</w:t>
            </w:r>
          </w:p>
        </w:tc>
        <w:tc>
          <w:tcPr>
            <w:tcW w:w="1204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54.4 (51.4-57.5)</w:t>
            </w:r>
          </w:p>
        </w:tc>
        <w:tc>
          <w:tcPr>
            <w:tcW w:w="1158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-0.9 (-5.9; 3.9)</w:t>
            </w:r>
          </w:p>
        </w:tc>
        <w:tc>
          <w:tcPr>
            <w:tcW w:w="1080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10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0.99</w:t>
            </w:r>
          </w:p>
        </w:tc>
      </w:tr>
      <w:tr w:rsidR="001E750C" w:rsidTr="00F759BA">
        <w:tc>
          <w:tcPr>
            <w:tcW w:w="1277" w:type="dxa"/>
          </w:tcPr>
          <w:p w:rsidR="001E750C" w:rsidRPr="000E54ED" w:rsidRDefault="001E750C" w:rsidP="00F7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69</w:t>
            </w:r>
            <w:r w:rsidRPr="000E54E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5,9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5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63.3 (59.4-67.1)</w:t>
            </w:r>
          </w:p>
        </w:tc>
        <w:tc>
          <w:tcPr>
            <w:tcW w:w="1204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62.8 (59.3-66.2)</w:t>
            </w:r>
          </w:p>
        </w:tc>
        <w:tc>
          <w:tcPr>
            <w:tcW w:w="1204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63.3 (59.9-66.8)</w:t>
            </w:r>
          </w:p>
        </w:tc>
        <w:tc>
          <w:tcPr>
            <w:tcW w:w="1204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64.6 (61.5-67.7)</w:t>
            </w:r>
          </w:p>
        </w:tc>
        <w:tc>
          <w:tcPr>
            <w:tcW w:w="1158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1.4 (-3.4; 6.4)</w:t>
            </w:r>
          </w:p>
        </w:tc>
        <w:tc>
          <w:tcPr>
            <w:tcW w:w="1080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10" w:type="dxa"/>
          </w:tcPr>
          <w:p w:rsidR="001E750C" w:rsidRPr="0050269B" w:rsidRDefault="001E750C" w:rsidP="00F759BA">
            <w:pPr>
              <w:rPr>
                <w:rFonts w:ascii="Times New Roman" w:hAnsi="Times New Roman" w:cs="Times New Roman"/>
              </w:rPr>
            </w:pPr>
            <w:r w:rsidRPr="0050269B">
              <w:rPr>
                <w:rFonts w:ascii="Times New Roman" w:hAnsi="Times New Roman" w:cs="Times New Roman"/>
              </w:rPr>
              <w:t>0.53</w:t>
            </w:r>
          </w:p>
        </w:tc>
      </w:tr>
    </w:tbl>
    <w:p w:rsidR="001E750C" w:rsidRPr="001E750C" w:rsidRDefault="001E750C" w:rsidP="001E750C">
      <w:pPr>
        <w:spacing w:after="0"/>
        <w:rPr>
          <w:rFonts w:ascii="Times New Roman" w:hAnsi="Times New Roman" w:cs="Times New Roman"/>
          <w:lang w:val="en-GB"/>
        </w:rPr>
      </w:pPr>
      <w:proofErr w:type="gramStart"/>
      <w:r w:rsidRPr="001E750C">
        <w:rPr>
          <w:rFonts w:ascii="Times New Roman" w:hAnsi="Times New Roman" w:cs="Times New Roman"/>
          <w:vertAlign w:val="superscript"/>
          <w:lang w:val="en-GB"/>
        </w:rPr>
        <w:t>a</w:t>
      </w:r>
      <w:proofErr w:type="gramEnd"/>
      <w:r w:rsidRPr="001E750C">
        <w:rPr>
          <w:lang w:val="en-GB"/>
        </w:rPr>
        <w:t xml:space="preserve"> </w:t>
      </w:r>
      <w:r w:rsidRPr="001E750C">
        <w:rPr>
          <w:rFonts w:ascii="Times New Roman" w:hAnsi="Times New Roman" w:cs="Times New Roman"/>
          <w:lang w:val="en-GB"/>
        </w:rPr>
        <w:t>Waist circumference ≥80 cm for women</w:t>
      </w:r>
    </w:p>
    <w:p w:rsidR="001E750C" w:rsidRPr="001E750C" w:rsidRDefault="001E750C" w:rsidP="001E750C">
      <w:pPr>
        <w:spacing w:after="0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1E750C">
        <w:rPr>
          <w:rFonts w:ascii="Times New Roman" w:hAnsi="Times New Roman" w:cs="Times New Roman"/>
          <w:vertAlign w:val="superscript"/>
          <w:lang w:val="en-GB"/>
        </w:rPr>
        <w:t>b</w:t>
      </w:r>
      <w:r w:rsidRPr="001E750C">
        <w:rPr>
          <w:rFonts w:ascii="Times New Roman" w:hAnsi="Times New Roman" w:cs="Times New Roman"/>
          <w:lang w:val="en-GB"/>
        </w:rPr>
        <w:t>Percentage</w:t>
      </w:r>
      <w:proofErr w:type="spellEnd"/>
      <w:proofErr w:type="gramEnd"/>
      <w:r w:rsidRPr="001E750C">
        <w:rPr>
          <w:rFonts w:ascii="Times New Roman" w:hAnsi="Times New Roman" w:cs="Times New Roman"/>
          <w:lang w:val="en-GB"/>
        </w:rPr>
        <w:t xml:space="preserve"> point </w:t>
      </w:r>
    </w:p>
    <w:p w:rsidR="001E750C" w:rsidRPr="001E750C" w:rsidRDefault="001E750C" w:rsidP="001E750C">
      <w:pPr>
        <w:spacing w:after="0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1E750C">
        <w:rPr>
          <w:rFonts w:ascii="Times New Roman" w:hAnsi="Times New Roman" w:cs="Times New Roman"/>
          <w:vertAlign w:val="superscript"/>
          <w:lang w:val="en-GB"/>
        </w:rPr>
        <w:t>c</w:t>
      </w:r>
      <w:r w:rsidRPr="001E750C">
        <w:rPr>
          <w:rFonts w:ascii="Times New Roman" w:hAnsi="Times New Roman" w:cs="Times New Roman"/>
          <w:lang w:val="en-GB"/>
        </w:rPr>
        <w:t>From</w:t>
      </w:r>
      <w:proofErr w:type="spellEnd"/>
      <w:proofErr w:type="gramEnd"/>
      <w:r w:rsidRPr="001E750C">
        <w:rPr>
          <w:rFonts w:ascii="Times New Roman" w:hAnsi="Times New Roman" w:cs="Times New Roman"/>
          <w:lang w:val="en-GB"/>
        </w:rPr>
        <w:t xml:space="preserve"> the t-test </w:t>
      </w:r>
    </w:p>
    <w:p w:rsidR="001E750C" w:rsidRPr="001E750C" w:rsidRDefault="001E750C" w:rsidP="001E750C">
      <w:pPr>
        <w:spacing w:after="0"/>
        <w:jc w:val="both"/>
        <w:rPr>
          <w:rFonts w:ascii="Times New Roman" w:hAnsi="Times New Roman" w:cs="Times New Roman"/>
          <w:lang w:val="en-GB"/>
        </w:rPr>
      </w:pPr>
    </w:p>
    <w:p w:rsidR="001E750C" w:rsidRPr="00BE5045" w:rsidRDefault="001E750C" w:rsidP="001E750C">
      <w:pPr>
        <w:spacing w:after="0"/>
        <w:jc w:val="both"/>
        <w:rPr>
          <w:rFonts w:ascii="Times New Roman" w:hAnsi="Times New Roman" w:cs="Times New Roman"/>
          <w:b/>
        </w:rPr>
      </w:pPr>
      <w:proofErr w:type="gramStart"/>
      <w:r w:rsidRPr="001E750C">
        <w:rPr>
          <w:rFonts w:ascii="Times New Roman" w:hAnsi="Times New Roman" w:cs="Times New Roman"/>
          <w:b/>
          <w:lang w:val="en-GB"/>
        </w:rPr>
        <w:t>Supplementary Table 3b.</w:t>
      </w:r>
      <w:proofErr w:type="gramEnd"/>
      <w:r w:rsidRPr="001E750C">
        <w:rPr>
          <w:rFonts w:ascii="Times New Roman" w:hAnsi="Times New Roman" w:cs="Times New Roman"/>
          <w:b/>
          <w:lang w:val="en-GB"/>
        </w:rPr>
        <w:t xml:space="preserve"> Linear trends of abdominal obesity prevalence in men. </w:t>
      </w:r>
      <w:r w:rsidRPr="00BE5045">
        <w:rPr>
          <w:rFonts w:ascii="Times New Roman" w:hAnsi="Times New Roman" w:cs="Times New Roman"/>
          <w:b/>
        </w:rPr>
        <w:t xml:space="preserve">Survey </w:t>
      </w:r>
      <w:proofErr w:type="spellStart"/>
      <w:r w:rsidRPr="00BE5045">
        <w:rPr>
          <w:rFonts w:ascii="Times New Roman" w:hAnsi="Times New Roman" w:cs="Times New Roman"/>
          <w:b/>
        </w:rPr>
        <w:t>year</w:t>
      </w:r>
      <w:proofErr w:type="spellEnd"/>
      <w:r w:rsidRPr="00BE5045">
        <w:rPr>
          <w:rFonts w:ascii="Times New Roman" w:hAnsi="Times New Roman" w:cs="Times New Roman"/>
          <w:b/>
        </w:rPr>
        <w:t xml:space="preserve"> 2013-2016</w:t>
      </w:r>
      <w:r>
        <w:rPr>
          <w:rFonts w:ascii="Times New Roman" w:hAnsi="Times New Roman" w:cs="Times New Roman"/>
          <w:b/>
        </w:rPr>
        <w:t xml:space="preserve"> (N=30,783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7"/>
        <w:gridCol w:w="1205"/>
        <w:gridCol w:w="1204"/>
        <w:gridCol w:w="1204"/>
        <w:gridCol w:w="1204"/>
        <w:gridCol w:w="1158"/>
        <w:gridCol w:w="1080"/>
        <w:gridCol w:w="910"/>
      </w:tblGrid>
      <w:tr w:rsidR="001E750C" w:rsidTr="00F759BA">
        <w:tc>
          <w:tcPr>
            <w:tcW w:w="1277" w:type="dxa"/>
          </w:tcPr>
          <w:p w:rsidR="001E750C" w:rsidRPr="005B09BD" w:rsidRDefault="001E750C" w:rsidP="00F759B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817" w:type="dxa"/>
            <w:gridSpan w:val="4"/>
          </w:tcPr>
          <w:p w:rsidR="001E750C" w:rsidRPr="00332DAF" w:rsidRDefault="001E750C" w:rsidP="00F759BA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Prevalence</w:t>
            </w:r>
            <w:r w:rsidRPr="000E54ED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0E54ED">
              <w:rPr>
                <w:rFonts w:ascii="Times New Roman" w:hAnsi="Times New Roman" w:cs="Times New Roman"/>
                <w:b/>
              </w:rPr>
              <w:t xml:space="preserve"> % (95 CI)</w:t>
            </w:r>
          </w:p>
        </w:tc>
        <w:tc>
          <w:tcPr>
            <w:tcW w:w="1158" w:type="dxa"/>
          </w:tcPr>
          <w:p w:rsidR="001E750C" w:rsidRPr="000E54ED" w:rsidRDefault="001E750C" w:rsidP="00F759B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1E750C" w:rsidRPr="000E54ED" w:rsidRDefault="001E750C" w:rsidP="00F759B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0" w:type="dxa"/>
          </w:tcPr>
          <w:p w:rsidR="001E750C" w:rsidRPr="000E54ED" w:rsidRDefault="001E750C" w:rsidP="00F759B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E750C" w:rsidRPr="001E750C" w:rsidTr="00F759BA">
        <w:tc>
          <w:tcPr>
            <w:tcW w:w="1277" w:type="dxa"/>
          </w:tcPr>
          <w:p w:rsidR="001E750C" w:rsidRPr="00615227" w:rsidRDefault="001E750C" w:rsidP="00F759BA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205" w:type="dxa"/>
          </w:tcPr>
          <w:p w:rsidR="001E750C" w:rsidRPr="00607517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  <w:r w:rsidRPr="00607517">
              <w:rPr>
                <w:rFonts w:ascii="Times New Roman" w:hAnsi="Times New Roman" w:cs="Times New Roman"/>
              </w:rPr>
              <w:t>2013</w:t>
            </w:r>
          </w:p>
          <w:p w:rsidR="001E750C" w:rsidRPr="00607517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  <w:r w:rsidRPr="00607517">
              <w:rPr>
                <w:rFonts w:ascii="Times New Roman" w:hAnsi="Times New Roman" w:cs="Times New Roman"/>
              </w:rPr>
              <w:t>N=5,796</w:t>
            </w:r>
          </w:p>
        </w:tc>
        <w:tc>
          <w:tcPr>
            <w:tcW w:w="1204" w:type="dxa"/>
          </w:tcPr>
          <w:p w:rsidR="001E750C" w:rsidRPr="00607517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  <w:r w:rsidRPr="00607517">
              <w:rPr>
                <w:rFonts w:ascii="Times New Roman" w:hAnsi="Times New Roman" w:cs="Times New Roman"/>
              </w:rPr>
              <w:t>2014</w:t>
            </w:r>
          </w:p>
          <w:p w:rsidR="001E750C" w:rsidRPr="00607517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  <w:r w:rsidRPr="00607517">
              <w:rPr>
                <w:rFonts w:ascii="Times New Roman" w:hAnsi="Times New Roman" w:cs="Times New Roman"/>
              </w:rPr>
              <w:t>N=7,512</w:t>
            </w:r>
          </w:p>
        </w:tc>
        <w:tc>
          <w:tcPr>
            <w:tcW w:w="1204" w:type="dxa"/>
          </w:tcPr>
          <w:p w:rsidR="001E750C" w:rsidRPr="00607517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  <w:r w:rsidRPr="00607517">
              <w:rPr>
                <w:rFonts w:ascii="Times New Roman" w:hAnsi="Times New Roman" w:cs="Times New Roman"/>
              </w:rPr>
              <w:t>2015</w:t>
            </w:r>
          </w:p>
          <w:p w:rsidR="001E750C" w:rsidRPr="00607517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  <w:r w:rsidRPr="00607517">
              <w:rPr>
                <w:rFonts w:ascii="Times New Roman" w:hAnsi="Times New Roman" w:cs="Times New Roman"/>
              </w:rPr>
              <w:t>N=8,078</w:t>
            </w:r>
          </w:p>
          <w:p w:rsidR="001E750C" w:rsidRPr="00607517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4" w:type="dxa"/>
          </w:tcPr>
          <w:p w:rsidR="001E750C" w:rsidRPr="00607517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  <w:r w:rsidRPr="00607517">
              <w:rPr>
                <w:rFonts w:ascii="Times New Roman" w:hAnsi="Times New Roman" w:cs="Times New Roman"/>
              </w:rPr>
              <w:t>2016</w:t>
            </w:r>
          </w:p>
          <w:p w:rsidR="001E750C" w:rsidRPr="00607517" w:rsidRDefault="001E750C" w:rsidP="00F759BA">
            <w:pPr>
              <w:jc w:val="center"/>
              <w:rPr>
                <w:rFonts w:ascii="Times New Roman" w:hAnsi="Times New Roman" w:cs="Times New Roman"/>
              </w:rPr>
            </w:pPr>
            <w:r w:rsidRPr="00607517">
              <w:rPr>
                <w:rFonts w:ascii="Times New Roman" w:hAnsi="Times New Roman" w:cs="Times New Roman"/>
              </w:rPr>
              <w:t>N=9,397</w:t>
            </w:r>
          </w:p>
        </w:tc>
        <w:tc>
          <w:tcPr>
            <w:tcW w:w="1158" w:type="dxa"/>
          </w:tcPr>
          <w:p w:rsidR="001E750C" w:rsidRPr="000E54ED" w:rsidRDefault="001E750C" w:rsidP="00F759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54ED">
              <w:rPr>
                <w:rFonts w:ascii="Times New Roman" w:hAnsi="Times New Roman" w:cs="Times New Roman"/>
                <w:b/>
              </w:rPr>
              <w:t>Change 2013 to 2016</w:t>
            </w:r>
            <w:r w:rsidRPr="000E54ED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080" w:type="dxa"/>
          </w:tcPr>
          <w:p w:rsidR="001E750C" w:rsidRPr="000E54ED" w:rsidRDefault="001E750C" w:rsidP="00F759BA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0E54ED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0E54ED">
              <w:rPr>
                <w:rFonts w:ascii="Times New Roman" w:hAnsi="Times New Roman" w:cs="Times New Roman"/>
                <w:b/>
              </w:rPr>
              <w:t>value</w:t>
            </w:r>
            <w:r w:rsidRPr="000E54ED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910" w:type="dxa"/>
          </w:tcPr>
          <w:p w:rsidR="001E750C" w:rsidRPr="00122216" w:rsidRDefault="001E750C" w:rsidP="00F759BA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P-value of linear trend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test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  <w:proofErr w:type="spellEnd"/>
          </w:p>
        </w:tc>
      </w:tr>
      <w:tr w:rsidR="001E750C" w:rsidTr="00F759BA">
        <w:tc>
          <w:tcPr>
            <w:tcW w:w="1277" w:type="dxa"/>
          </w:tcPr>
          <w:p w:rsidR="001E750C" w:rsidRPr="000E54ED" w:rsidRDefault="001E750C" w:rsidP="00F759BA">
            <w:pPr>
              <w:rPr>
                <w:rFonts w:ascii="Times New Roman" w:hAnsi="Times New Roman" w:cs="Times New Roman"/>
              </w:rPr>
            </w:pPr>
            <w:r w:rsidRPr="000E54ED">
              <w:rPr>
                <w:rFonts w:ascii="Times New Roman" w:hAnsi="Times New Roman" w:cs="Times New Roman"/>
              </w:rPr>
              <w:t xml:space="preserve">18-29 </w:t>
            </w:r>
            <w:r>
              <w:rPr>
                <w:rFonts w:ascii="Times New Roman" w:hAnsi="Times New Roman" w:cs="Times New Roman"/>
              </w:rPr>
              <w:t>(N=3,775)</w:t>
            </w:r>
          </w:p>
        </w:tc>
        <w:tc>
          <w:tcPr>
            <w:tcW w:w="1205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10.0 (6.4-13.6)</w:t>
            </w:r>
          </w:p>
        </w:tc>
        <w:tc>
          <w:tcPr>
            <w:tcW w:w="1204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11.9 (9.2-14.5)</w:t>
            </w:r>
          </w:p>
        </w:tc>
        <w:tc>
          <w:tcPr>
            <w:tcW w:w="1204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13.6 (10.7-16.5)</w:t>
            </w:r>
          </w:p>
        </w:tc>
        <w:tc>
          <w:tcPr>
            <w:tcW w:w="1204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12.1 (9.5-14.6)</w:t>
            </w:r>
          </w:p>
        </w:tc>
        <w:tc>
          <w:tcPr>
            <w:tcW w:w="1158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2.3 (-2.0; 6.7)</w:t>
            </w:r>
          </w:p>
        </w:tc>
        <w:tc>
          <w:tcPr>
            <w:tcW w:w="1080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10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0.21</w:t>
            </w:r>
          </w:p>
        </w:tc>
      </w:tr>
      <w:tr w:rsidR="001E750C" w:rsidTr="00F759BA">
        <w:tc>
          <w:tcPr>
            <w:tcW w:w="1277" w:type="dxa"/>
          </w:tcPr>
          <w:p w:rsidR="001E750C" w:rsidRPr="000E54ED" w:rsidRDefault="001E750C" w:rsidP="00F759BA">
            <w:pPr>
              <w:rPr>
                <w:rFonts w:ascii="Times New Roman" w:hAnsi="Times New Roman" w:cs="Times New Roman"/>
              </w:rPr>
            </w:pPr>
            <w:r w:rsidRPr="000E54ED">
              <w:rPr>
                <w:rFonts w:ascii="Times New Roman" w:hAnsi="Times New Roman" w:cs="Times New Roman"/>
              </w:rPr>
              <w:t xml:space="preserve">30-39 </w:t>
            </w:r>
            <w:r>
              <w:rPr>
                <w:rFonts w:ascii="Times New Roman" w:hAnsi="Times New Roman" w:cs="Times New Roman"/>
              </w:rPr>
              <w:t>(N=6,5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5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18.1 (14.6-21.6)</w:t>
            </w:r>
          </w:p>
        </w:tc>
        <w:tc>
          <w:tcPr>
            <w:tcW w:w="1204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20.6 (18.0-23.2)</w:t>
            </w:r>
          </w:p>
        </w:tc>
        <w:tc>
          <w:tcPr>
            <w:tcW w:w="1204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21.5 (18.7-24.3)</w:t>
            </w:r>
          </w:p>
        </w:tc>
        <w:tc>
          <w:tcPr>
            <w:tcW w:w="1204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21.1 (18.6-23.6)</w:t>
            </w:r>
          </w:p>
        </w:tc>
        <w:tc>
          <w:tcPr>
            <w:tcW w:w="1158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3.0 (-1.2; 7.2)</w:t>
            </w:r>
          </w:p>
        </w:tc>
        <w:tc>
          <w:tcPr>
            <w:tcW w:w="1080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10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0.14</w:t>
            </w:r>
          </w:p>
        </w:tc>
      </w:tr>
      <w:tr w:rsidR="001E750C" w:rsidTr="00F759BA">
        <w:tc>
          <w:tcPr>
            <w:tcW w:w="1277" w:type="dxa"/>
          </w:tcPr>
          <w:p w:rsidR="001E750C" w:rsidRPr="000E54ED" w:rsidRDefault="001E750C" w:rsidP="00F759BA">
            <w:pPr>
              <w:rPr>
                <w:rFonts w:ascii="Times New Roman" w:hAnsi="Times New Roman" w:cs="Times New Roman"/>
              </w:rPr>
            </w:pPr>
            <w:r w:rsidRPr="000E54ED">
              <w:rPr>
                <w:rFonts w:ascii="Times New Roman" w:hAnsi="Times New Roman" w:cs="Times New Roman"/>
              </w:rPr>
              <w:t xml:space="preserve">40-49 </w:t>
            </w:r>
            <w:r>
              <w:rPr>
                <w:rFonts w:ascii="Times New Roman" w:hAnsi="Times New Roman" w:cs="Times New Roman"/>
              </w:rPr>
              <w:t>(N=7,3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5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32.8 (29.2-36.5)</w:t>
            </w:r>
          </w:p>
        </w:tc>
        <w:tc>
          <w:tcPr>
            <w:tcW w:w="1204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32.1 (29.1-35.1)</w:t>
            </w:r>
          </w:p>
        </w:tc>
        <w:tc>
          <w:tcPr>
            <w:tcW w:w="1204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35.8 (32.6-39.1)</w:t>
            </w:r>
          </w:p>
        </w:tc>
        <w:tc>
          <w:tcPr>
            <w:tcW w:w="1204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35.6 (32.7-38.4)</w:t>
            </w:r>
          </w:p>
        </w:tc>
        <w:tc>
          <w:tcPr>
            <w:tcW w:w="1158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2.2 (-2.3; 6.8)</w:t>
            </w:r>
          </w:p>
        </w:tc>
        <w:tc>
          <w:tcPr>
            <w:tcW w:w="1080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10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0.17</w:t>
            </w:r>
          </w:p>
        </w:tc>
      </w:tr>
      <w:tr w:rsidR="001E750C" w:rsidTr="00F759BA">
        <w:tc>
          <w:tcPr>
            <w:tcW w:w="1277" w:type="dxa"/>
          </w:tcPr>
          <w:p w:rsidR="001E750C" w:rsidRPr="000E54ED" w:rsidRDefault="001E750C" w:rsidP="00F759BA">
            <w:pPr>
              <w:rPr>
                <w:rFonts w:ascii="Times New Roman" w:hAnsi="Times New Roman" w:cs="Times New Roman"/>
              </w:rPr>
            </w:pPr>
            <w:r w:rsidRPr="000E54ED">
              <w:rPr>
                <w:rFonts w:ascii="Times New Roman" w:hAnsi="Times New Roman" w:cs="Times New Roman"/>
              </w:rPr>
              <w:t xml:space="preserve">50-59 </w:t>
            </w:r>
            <w:r>
              <w:rPr>
                <w:rFonts w:ascii="Times New Roman" w:hAnsi="Times New Roman" w:cs="Times New Roman"/>
              </w:rPr>
              <w:t>(N=6,6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5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51.8 (47.8- 55.7)</w:t>
            </w:r>
          </w:p>
        </w:tc>
        <w:tc>
          <w:tcPr>
            <w:tcW w:w="1204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49.8 (46.5-53.2)</w:t>
            </w:r>
          </w:p>
        </w:tc>
        <w:tc>
          <w:tcPr>
            <w:tcW w:w="1204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52.2 (48.6-55.8)</w:t>
            </w:r>
          </w:p>
        </w:tc>
        <w:tc>
          <w:tcPr>
            <w:tcW w:w="1204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50.4 (47.0-53.8)</w:t>
            </w:r>
          </w:p>
        </w:tc>
        <w:tc>
          <w:tcPr>
            <w:tcW w:w="1158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-1.8 (-6.9; 3.3)</w:t>
            </w:r>
          </w:p>
        </w:tc>
        <w:tc>
          <w:tcPr>
            <w:tcW w:w="1080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10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0.69</w:t>
            </w:r>
          </w:p>
        </w:tc>
      </w:tr>
      <w:tr w:rsidR="001E750C" w:rsidTr="00F759BA">
        <w:tc>
          <w:tcPr>
            <w:tcW w:w="1277" w:type="dxa"/>
          </w:tcPr>
          <w:p w:rsidR="001E750C" w:rsidRPr="000E54ED" w:rsidRDefault="001E750C" w:rsidP="00F759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-69</w:t>
            </w:r>
            <w:r w:rsidRPr="000E54E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6,5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05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60.4 (56.7-64.1)</w:t>
            </w:r>
          </w:p>
        </w:tc>
        <w:tc>
          <w:tcPr>
            <w:tcW w:w="1204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61.1 (57.7-64.6)</w:t>
            </w:r>
          </w:p>
        </w:tc>
        <w:tc>
          <w:tcPr>
            <w:tcW w:w="1204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65.7 (62.1-69.2)</w:t>
            </w:r>
          </w:p>
        </w:tc>
        <w:tc>
          <w:tcPr>
            <w:tcW w:w="1204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65.3 (62.2-68.5)</w:t>
            </w:r>
          </w:p>
        </w:tc>
        <w:tc>
          <w:tcPr>
            <w:tcW w:w="1158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5.3 (0.4; 10.13)</w:t>
            </w:r>
          </w:p>
        </w:tc>
        <w:tc>
          <w:tcPr>
            <w:tcW w:w="1080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10" w:type="dxa"/>
          </w:tcPr>
          <w:p w:rsidR="001E750C" w:rsidRPr="0033058F" w:rsidRDefault="001E750C" w:rsidP="00F759BA">
            <w:pPr>
              <w:rPr>
                <w:rFonts w:ascii="Times New Roman" w:hAnsi="Times New Roman" w:cs="Times New Roman"/>
              </w:rPr>
            </w:pPr>
            <w:r w:rsidRPr="0033058F">
              <w:rPr>
                <w:rFonts w:ascii="Times New Roman" w:hAnsi="Times New Roman" w:cs="Times New Roman"/>
              </w:rPr>
              <w:t>0.009</w:t>
            </w:r>
          </w:p>
        </w:tc>
      </w:tr>
    </w:tbl>
    <w:p w:rsidR="001E750C" w:rsidRPr="001E750C" w:rsidRDefault="001E750C" w:rsidP="001E750C">
      <w:pPr>
        <w:spacing w:after="0"/>
        <w:rPr>
          <w:rFonts w:ascii="Times New Roman" w:hAnsi="Times New Roman" w:cs="Times New Roman"/>
          <w:lang w:val="en-GB"/>
        </w:rPr>
      </w:pPr>
      <w:proofErr w:type="gramStart"/>
      <w:r w:rsidRPr="001E750C">
        <w:rPr>
          <w:rFonts w:ascii="Times New Roman" w:hAnsi="Times New Roman" w:cs="Times New Roman"/>
          <w:vertAlign w:val="superscript"/>
          <w:lang w:val="en-GB"/>
        </w:rPr>
        <w:t>a</w:t>
      </w:r>
      <w:proofErr w:type="gramEnd"/>
      <w:r w:rsidRPr="001E750C">
        <w:rPr>
          <w:lang w:val="en-GB"/>
        </w:rPr>
        <w:t xml:space="preserve"> W</w:t>
      </w:r>
      <w:r w:rsidRPr="001E750C">
        <w:rPr>
          <w:rFonts w:ascii="Times New Roman" w:hAnsi="Times New Roman" w:cs="Times New Roman"/>
          <w:lang w:val="en-GB"/>
        </w:rPr>
        <w:t xml:space="preserve">aist circumference ≥94 cm for men </w:t>
      </w:r>
    </w:p>
    <w:p w:rsidR="001E750C" w:rsidRPr="001E750C" w:rsidRDefault="001E750C" w:rsidP="001E750C">
      <w:pPr>
        <w:spacing w:after="0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1E750C">
        <w:rPr>
          <w:rFonts w:ascii="Times New Roman" w:hAnsi="Times New Roman" w:cs="Times New Roman"/>
          <w:vertAlign w:val="superscript"/>
          <w:lang w:val="en-GB"/>
        </w:rPr>
        <w:t>b</w:t>
      </w:r>
      <w:r w:rsidRPr="001E750C">
        <w:rPr>
          <w:rFonts w:ascii="Times New Roman" w:hAnsi="Times New Roman" w:cs="Times New Roman"/>
          <w:lang w:val="en-GB"/>
        </w:rPr>
        <w:t>Percentage</w:t>
      </w:r>
      <w:proofErr w:type="spellEnd"/>
      <w:proofErr w:type="gramEnd"/>
      <w:r w:rsidRPr="001E750C">
        <w:rPr>
          <w:rFonts w:ascii="Times New Roman" w:hAnsi="Times New Roman" w:cs="Times New Roman"/>
          <w:lang w:val="en-GB"/>
        </w:rPr>
        <w:t xml:space="preserve"> point </w:t>
      </w:r>
    </w:p>
    <w:p w:rsidR="001E750C" w:rsidRPr="001E750C" w:rsidRDefault="001E750C" w:rsidP="001E750C">
      <w:pPr>
        <w:spacing w:after="0"/>
        <w:rPr>
          <w:rFonts w:ascii="Times New Roman" w:hAnsi="Times New Roman" w:cs="Times New Roman"/>
          <w:lang w:val="en-GB"/>
        </w:rPr>
      </w:pPr>
      <w:proofErr w:type="spellStart"/>
      <w:proofErr w:type="gramStart"/>
      <w:r w:rsidRPr="001E750C">
        <w:rPr>
          <w:rFonts w:ascii="Times New Roman" w:hAnsi="Times New Roman" w:cs="Times New Roman"/>
          <w:vertAlign w:val="superscript"/>
          <w:lang w:val="en-GB"/>
        </w:rPr>
        <w:t>c</w:t>
      </w:r>
      <w:r w:rsidRPr="001E750C">
        <w:rPr>
          <w:rFonts w:ascii="Times New Roman" w:hAnsi="Times New Roman" w:cs="Times New Roman"/>
          <w:lang w:val="en-GB"/>
        </w:rPr>
        <w:t>From</w:t>
      </w:r>
      <w:proofErr w:type="spellEnd"/>
      <w:proofErr w:type="gramEnd"/>
      <w:r w:rsidRPr="001E750C">
        <w:rPr>
          <w:rFonts w:ascii="Times New Roman" w:hAnsi="Times New Roman" w:cs="Times New Roman"/>
          <w:lang w:val="en-GB"/>
        </w:rPr>
        <w:t xml:space="preserve"> the t-test </w:t>
      </w:r>
    </w:p>
    <w:p w:rsidR="001E750C" w:rsidRPr="001E750C" w:rsidRDefault="001E750C" w:rsidP="001E750C">
      <w:pPr>
        <w:spacing w:after="0"/>
        <w:rPr>
          <w:rFonts w:ascii="Times New Roman" w:hAnsi="Times New Roman" w:cs="Times New Roman"/>
          <w:lang w:val="en-GB"/>
        </w:rPr>
      </w:pPr>
    </w:p>
    <w:sectPr w:rsidR="001E750C" w:rsidRPr="001E750C" w:rsidSect="002120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0A8"/>
    <w:rsid w:val="00022C1C"/>
    <w:rsid w:val="00027B79"/>
    <w:rsid w:val="00030E59"/>
    <w:rsid w:val="00051771"/>
    <w:rsid w:val="000C24FB"/>
    <w:rsid w:val="000C5C78"/>
    <w:rsid w:val="000C7EA4"/>
    <w:rsid w:val="000D747A"/>
    <w:rsid w:val="000D7A73"/>
    <w:rsid w:val="0012146A"/>
    <w:rsid w:val="001C54C4"/>
    <w:rsid w:val="001E4A3C"/>
    <w:rsid w:val="001E750C"/>
    <w:rsid w:val="002058C7"/>
    <w:rsid w:val="002120A8"/>
    <w:rsid w:val="00242246"/>
    <w:rsid w:val="00243C8E"/>
    <w:rsid w:val="00271F7A"/>
    <w:rsid w:val="00281E5B"/>
    <w:rsid w:val="003007E7"/>
    <w:rsid w:val="00304A02"/>
    <w:rsid w:val="0034095F"/>
    <w:rsid w:val="003838F2"/>
    <w:rsid w:val="003E2F74"/>
    <w:rsid w:val="00464478"/>
    <w:rsid w:val="004728B8"/>
    <w:rsid w:val="004E2FB7"/>
    <w:rsid w:val="0050250B"/>
    <w:rsid w:val="005948FD"/>
    <w:rsid w:val="005B64CD"/>
    <w:rsid w:val="005C5C38"/>
    <w:rsid w:val="005D4DF7"/>
    <w:rsid w:val="006361E9"/>
    <w:rsid w:val="0066090E"/>
    <w:rsid w:val="00672CF3"/>
    <w:rsid w:val="006E4A08"/>
    <w:rsid w:val="006F317D"/>
    <w:rsid w:val="00727481"/>
    <w:rsid w:val="0073714B"/>
    <w:rsid w:val="0078679A"/>
    <w:rsid w:val="007B086B"/>
    <w:rsid w:val="007B2B99"/>
    <w:rsid w:val="007C468C"/>
    <w:rsid w:val="007C4BB2"/>
    <w:rsid w:val="007D13BB"/>
    <w:rsid w:val="007F3605"/>
    <w:rsid w:val="0080428B"/>
    <w:rsid w:val="00843CF3"/>
    <w:rsid w:val="00873F14"/>
    <w:rsid w:val="008A2B88"/>
    <w:rsid w:val="008A3B49"/>
    <w:rsid w:val="008A5091"/>
    <w:rsid w:val="008B7880"/>
    <w:rsid w:val="008D1F11"/>
    <w:rsid w:val="009166C1"/>
    <w:rsid w:val="0091697C"/>
    <w:rsid w:val="00937050"/>
    <w:rsid w:val="00965842"/>
    <w:rsid w:val="009757E2"/>
    <w:rsid w:val="009B7CE8"/>
    <w:rsid w:val="009E7457"/>
    <w:rsid w:val="009F6385"/>
    <w:rsid w:val="00A34497"/>
    <w:rsid w:val="00A870EC"/>
    <w:rsid w:val="00AD35D3"/>
    <w:rsid w:val="00AF1846"/>
    <w:rsid w:val="00B336DF"/>
    <w:rsid w:val="00B52C90"/>
    <w:rsid w:val="00B5615B"/>
    <w:rsid w:val="00B71C04"/>
    <w:rsid w:val="00B72EAF"/>
    <w:rsid w:val="00B878B4"/>
    <w:rsid w:val="00B90CD8"/>
    <w:rsid w:val="00BA68A0"/>
    <w:rsid w:val="00BB5BAB"/>
    <w:rsid w:val="00BF026F"/>
    <w:rsid w:val="00BF6984"/>
    <w:rsid w:val="00C10928"/>
    <w:rsid w:val="00C12D61"/>
    <w:rsid w:val="00C22D7C"/>
    <w:rsid w:val="00C528AA"/>
    <w:rsid w:val="00C815F6"/>
    <w:rsid w:val="00CA61AB"/>
    <w:rsid w:val="00CC466C"/>
    <w:rsid w:val="00CD0ADC"/>
    <w:rsid w:val="00CE2F31"/>
    <w:rsid w:val="00D14A05"/>
    <w:rsid w:val="00D24EEF"/>
    <w:rsid w:val="00D3250E"/>
    <w:rsid w:val="00D456AE"/>
    <w:rsid w:val="00D47136"/>
    <w:rsid w:val="00D56209"/>
    <w:rsid w:val="00D81ABB"/>
    <w:rsid w:val="00DA547B"/>
    <w:rsid w:val="00DD2F6A"/>
    <w:rsid w:val="00E11C9F"/>
    <w:rsid w:val="00E470D8"/>
    <w:rsid w:val="00EB48FB"/>
    <w:rsid w:val="00EE395A"/>
    <w:rsid w:val="00F210CB"/>
    <w:rsid w:val="00F40918"/>
    <w:rsid w:val="00F44E4F"/>
    <w:rsid w:val="00F45529"/>
    <w:rsid w:val="00F705FC"/>
    <w:rsid w:val="00F7292A"/>
    <w:rsid w:val="00F759BA"/>
    <w:rsid w:val="00F87EC0"/>
    <w:rsid w:val="00F9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120A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5C3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5C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5C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120A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C5C3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5C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5C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4500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2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1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7964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2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1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42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680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5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17493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9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12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12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9581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47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25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12094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4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48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894482-6A8F-414B-8B62-D107CDB90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9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e Matta</dc:creator>
  <cp:lastModifiedBy>Joane</cp:lastModifiedBy>
  <cp:revision>2</cp:revision>
  <dcterms:created xsi:type="dcterms:W3CDTF">2021-06-08T07:18:00Z</dcterms:created>
  <dcterms:modified xsi:type="dcterms:W3CDTF">2021-06-08T07:18:00Z</dcterms:modified>
</cp:coreProperties>
</file>